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2AC437" w14:textId="0AF65A6D" w:rsidR="00645308" w:rsidRDefault="00EF0542" w:rsidP="00645308">
      <w:pPr>
        <w:rPr>
          <w:lang w:val="en-US"/>
        </w:rPr>
      </w:pPr>
      <w:r>
        <w:rPr>
          <w:lang w:val="en-US"/>
        </w:rPr>
        <w:t>Supplementary file 3</w:t>
      </w:r>
      <w:r w:rsidR="00645308" w:rsidRPr="006D275D">
        <w:rPr>
          <w:lang w:val="en-US"/>
        </w:rPr>
        <w:t xml:space="preserve">. </w:t>
      </w:r>
      <w:bookmarkStart w:id="0" w:name="_GoBack"/>
      <w:bookmarkEnd w:id="0"/>
      <w:r w:rsidR="00645308" w:rsidRPr="006D275D">
        <w:rPr>
          <w:lang w:val="en-US"/>
        </w:rPr>
        <w:t>Summary of results</w:t>
      </w:r>
      <w:r w:rsidR="00645308">
        <w:rPr>
          <w:lang w:val="en-US"/>
        </w:rPr>
        <w:t xml:space="preserve"> regarding correlates of screen time in young children (&lt;4 years)</w:t>
      </w:r>
      <w:r w:rsidR="006166F5">
        <w:rPr>
          <w:lang w:val="en-US"/>
        </w:rPr>
        <w:t>, separate for</w:t>
      </w:r>
      <w:r w:rsidR="00645308">
        <w:rPr>
          <w:lang w:val="en-US"/>
        </w:rPr>
        <w:t xml:space="preserve"> total </w:t>
      </w:r>
      <w:r>
        <w:rPr>
          <w:lang w:val="en-US"/>
        </w:rPr>
        <w:t>screen time (3.1) and TV time (3</w:t>
      </w:r>
      <w:r w:rsidR="00645308">
        <w:rPr>
          <w:lang w:val="en-US"/>
        </w:rPr>
        <w:t>.2)</w:t>
      </w:r>
      <w:r w:rsidR="00645308" w:rsidRPr="006D275D">
        <w:rPr>
          <w:lang w:val="en-US"/>
        </w:rPr>
        <w:t>.</w:t>
      </w:r>
    </w:p>
    <w:p w14:paraId="0BB644EE" w14:textId="77777777" w:rsidR="00645308" w:rsidRDefault="00645308" w:rsidP="00645308">
      <w:pPr>
        <w:rPr>
          <w:lang w:val="en-US"/>
        </w:rPr>
      </w:pPr>
    </w:p>
    <w:p w14:paraId="6A7F14DB" w14:textId="77777777" w:rsidR="00645308" w:rsidRDefault="00EF0542" w:rsidP="00645308">
      <w:pPr>
        <w:rPr>
          <w:lang w:val="en-US"/>
        </w:rPr>
      </w:pPr>
      <w:r>
        <w:rPr>
          <w:lang w:val="en-US"/>
        </w:rPr>
        <w:t>3</w:t>
      </w:r>
      <w:r w:rsidR="00645308">
        <w:rPr>
          <w:lang w:val="en-US"/>
        </w:rPr>
        <w:t xml:space="preserve">.1: </w:t>
      </w:r>
      <w:r w:rsidR="00645308" w:rsidRPr="006D275D">
        <w:rPr>
          <w:lang w:val="en-US"/>
        </w:rPr>
        <w:t>Summary of results</w:t>
      </w:r>
      <w:r w:rsidR="00645308">
        <w:rPr>
          <w:lang w:val="en-US"/>
        </w:rPr>
        <w:t xml:space="preserve"> regarding correlates of total screen time in young children (&lt;4 years)</w:t>
      </w:r>
      <w:r w:rsidR="00645308" w:rsidRPr="006D275D">
        <w:rPr>
          <w:lang w:val="en-US"/>
        </w:rPr>
        <w:t>.</w:t>
      </w:r>
    </w:p>
    <w:tbl>
      <w:tblPr>
        <w:tblStyle w:val="Tabelraster"/>
        <w:tblW w:w="14596" w:type="dxa"/>
        <w:tblLook w:val="04A0" w:firstRow="1" w:lastRow="0" w:firstColumn="1" w:lastColumn="0" w:noHBand="0" w:noVBand="1"/>
      </w:tblPr>
      <w:tblGrid>
        <w:gridCol w:w="2689"/>
        <w:gridCol w:w="2835"/>
        <w:gridCol w:w="2126"/>
        <w:gridCol w:w="6946"/>
      </w:tblGrid>
      <w:tr w:rsidR="00645308" w:rsidRPr="006D275D" w14:paraId="22A80EC9" w14:textId="77777777" w:rsidTr="001E64FA">
        <w:tc>
          <w:tcPr>
            <w:tcW w:w="2689" w:type="dxa"/>
            <w:vAlign w:val="center"/>
          </w:tcPr>
          <w:p w14:paraId="285010D1" w14:textId="77777777" w:rsidR="00645308" w:rsidRPr="006D275D" w:rsidRDefault="00645308" w:rsidP="001E64F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D275D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Correlate</w:t>
            </w:r>
          </w:p>
        </w:tc>
        <w:tc>
          <w:tcPr>
            <w:tcW w:w="2835" w:type="dxa"/>
            <w:vAlign w:val="center"/>
          </w:tcPr>
          <w:p w14:paraId="22A1F40D" w14:textId="77777777" w:rsidR="00645308" w:rsidRPr="00211A84" w:rsidRDefault="00645308" w:rsidP="001E64F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Included</w:t>
            </w:r>
            <w:r w:rsidRPr="006D275D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 xml:space="preserve"> studies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, b</w:t>
            </w:r>
          </w:p>
        </w:tc>
        <w:tc>
          <w:tcPr>
            <w:tcW w:w="2126" w:type="dxa"/>
            <w:vAlign w:val="center"/>
          </w:tcPr>
          <w:p w14:paraId="3A1C4D32" w14:textId="77777777" w:rsidR="00645308" w:rsidRDefault="00645308" w:rsidP="001E64F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D275D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 xml:space="preserve">Summary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  <w:r w:rsidRPr="006D275D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 xml:space="preserve">oding </w:t>
            </w:r>
          </w:p>
          <w:p w14:paraId="6ACA5306" w14:textId="77777777" w:rsidR="00645308" w:rsidRPr="006D275D" w:rsidRDefault="00645308" w:rsidP="001E64F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D275D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(n/N, (%))</w:t>
            </w:r>
            <w:r w:rsidRPr="00711E99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,</w:t>
            </w:r>
            <w:r w:rsidRPr="002E2F64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946" w:type="dxa"/>
            <w:vAlign w:val="center"/>
          </w:tcPr>
          <w:p w14:paraId="6EE0018A" w14:textId="77777777" w:rsidR="00645308" w:rsidRPr="006D275D" w:rsidRDefault="00645308" w:rsidP="001E64F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E</w:t>
            </w:r>
            <w:r w:rsidRPr="006D275D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vidence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 xml:space="preserve"> synthesis</w:t>
            </w:r>
          </w:p>
        </w:tc>
      </w:tr>
      <w:tr w:rsidR="00645308" w:rsidRPr="006D275D" w14:paraId="0FF7D83E" w14:textId="77777777" w:rsidTr="001E64FA">
        <w:tc>
          <w:tcPr>
            <w:tcW w:w="14596" w:type="dxa"/>
            <w:gridSpan w:val="4"/>
            <w:vAlign w:val="center"/>
          </w:tcPr>
          <w:p w14:paraId="244BEE0B" w14:textId="77777777" w:rsidR="00645308" w:rsidRPr="006D275D" w:rsidRDefault="00645308" w:rsidP="001E64FA">
            <w:pPr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  <w:lang w:val="en-US"/>
              </w:rPr>
              <w:t>Biological correlates</w:t>
            </w:r>
          </w:p>
        </w:tc>
      </w:tr>
      <w:tr w:rsidR="00645308" w:rsidRPr="00831433" w14:paraId="761E7813" w14:textId="77777777" w:rsidTr="001E64FA">
        <w:tc>
          <w:tcPr>
            <w:tcW w:w="2689" w:type="dxa"/>
            <w:vAlign w:val="center"/>
          </w:tcPr>
          <w:p w14:paraId="322F7780" w14:textId="77777777" w:rsidR="00645308" w:rsidRPr="0005069B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05069B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2835" w:type="dxa"/>
            <w:vAlign w:val="center"/>
          </w:tcPr>
          <w:p w14:paraId="62082D15" w14:textId="77777777" w:rsidR="00645308" w:rsidRPr="00574C2F" w:rsidRDefault="00645308" w:rsidP="001E64FA">
            <w:pP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</w:pPr>
            <w:r w:rsidRPr="008A25F6"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>+</w:t>
            </w:r>
            <w:r w:rsidRPr="00574C2F"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 xml:space="preserve"> + </w:t>
            </w:r>
            <w:r w:rsidRPr="008A25F6">
              <w:rPr>
                <w:rFonts w:ascii="Calibri" w:hAnsi="Calibri"/>
                <w:b/>
                <w:bCs/>
                <w:color w:val="000000"/>
                <w:sz w:val="24"/>
                <w:szCs w:val="20"/>
                <w:lang w:val="en-US"/>
              </w:rPr>
              <w:t>0</w:t>
            </w:r>
            <w:r w:rsidRPr="00574C2F"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 xml:space="preserve"> 0 0 0 </w:t>
            </w:r>
          </w:p>
        </w:tc>
        <w:tc>
          <w:tcPr>
            <w:tcW w:w="2126" w:type="dxa"/>
            <w:vAlign w:val="center"/>
          </w:tcPr>
          <w:p w14:paraId="6EB678AF" w14:textId="77777777" w:rsidR="00645308" w:rsidRPr="00F612BB" w:rsidRDefault="001E64FA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?</w:t>
            </w:r>
            <w:r w:rsidR="00645308" w:rsidRPr="00F612BB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946" w:type="dxa"/>
            <w:vAlign w:val="center"/>
          </w:tcPr>
          <w:p w14:paraId="6940CDA7" w14:textId="77777777" w:rsidR="00645308" w:rsidRPr="00902975" w:rsidRDefault="00645308" w:rsidP="00EB43AC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Based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on </w:t>
            </w:r>
            <w:r w:rsidR="00EB43AC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in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consistent findings among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studies with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lo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w-to-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high 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methodological quality, there is </w:t>
            </w:r>
            <w:r w:rsidR="00EB43AC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insufficient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evidence for a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n association between sex and screen tim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. </w:t>
            </w:r>
          </w:p>
        </w:tc>
      </w:tr>
      <w:tr w:rsidR="00645308" w:rsidRPr="00831433" w14:paraId="431F8CAA" w14:textId="77777777" w:rsidTr="001E64FA">
        <w:tc>
          <w:tcPr>
            <w:tcW w:w="2689" w:type="dxa"/>
            <w:vAlign w:val="center"/>
          </w:tcPr>
          <w:p w14:paraId="09F16D23" w14:textId="77777777" w:rsidR="00645308" w:rsidRPr="0005069B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05069B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2835" w:type="dxa"/>
            <w:vAlign w:val="center"/>
          </w:tcPr>
          <w:p w14:paraId="0DF4917D" w14:textId="77777777" w:rsidR="00645308" w:rsidRPr="00574C2F" w:rsidRDefault="00645308" w:rsidP="001E64FA">
            <w:pP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</w:pPr>
            <w:r w:rsidRPr="00574C2F"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>+ + +</w:t>
            </w:r>
            <w:r w:rsidR="001E64FA"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 xml:space="preserve"> </w:t>
            </w:r>
            <w: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>0 0 0</w:t>
            </w:r>
            <w:r w:rsidRPr="00574C2F"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14:paraId="7A7E1D9B" w14:textId="77777777" w:rsidR="00645308" w:rsidRPr="00266158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? </w:t>
            </w:r>
          </w:p>
        </w:tc>
        <w:tc>
          <w:tcPr>
            <w:tcW w:w="6946" w:type="dxa"/>
            <w:vAlign w:val="center"/>
          </w:tcPr>
          <w:p w14:paraId="5342C229" w14:textId="77777777" w:rsidR="00645308" w:rsidRPr="00711E99" w:rsidRDefault="00645308" w:rsidP="001E64FA">
            <w:pPr>
              <w:rPr>
                <w:rFonts w:ascii="Calibri" w:hAnsi="Calibri"/>
                <w:bCs/>
                <w:color w:val="000000"/>
                <w:sz w:val="18"/>
                <w:szCs w:val="20"/>
                <w:lang w:val="en-US"/>
              </w:rPr>
            </w:pP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Based on inconsistent findings among studies with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lo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w-to-</w:t>
            </w:r>
            <w:r w:rsidR="00EB43AC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moderate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methodological quality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, there is insufficient evidence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for an association between age and screen tim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645308" w:rsidRPr="00831433" w14:paraId="2432503E" w14:textId="77777777" w:rsidTr="001E64FA">
        <w:tc>
          <w:tcPr>
            <w:tcW w:w="2689" w:type="dxa"/>
            <w:vAlign w:val="center"/>
          </w:tcPr>
          <w:p w14:paraId="2C643392" w14:textId="77777777" w:rsidR="00645308" w:rsidRPr="0005069B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DE27DB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Ethnicity/race child or parent/country of birth parent</w:t>
            </w:r>
          </w:p>
        </w:tc>
        <w:tc>
          <w:tcPr>
            <w:tcW w:w="2835" w:type="dxa"/>
            <w:vAlign w:val="center"/>
          </w:tcPr>
          <w:p w14:paraId="1B1B2B67" w14:textId="77777777" w:rsidR="00645308" w:rsidRPr="00574C2F" w:rsidRDefault="00645308" w:rsidP="001E64FA">
            <w:pP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 xml:space="preserve">+ + + 0 - - </w:t>
            </w:r>
          </w:p>
        </w:tc>
        <w:tc>
          <w:tcPr>
            <w:tcW w:w="2126" w:type="dxa"/>
            <w:vAlign w:val="center"/>
          </w:tcPr>
          <w:p w14:paraId="7C5CCD34" w14:textId="77777777" w:rsidR="00645308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6946" w:type="dxa"/>
            <w:vAlign w:val="center"/>
          </w:tcPr>
          <w:p w14:paraId="0F394C57" w14:textId="77777777" w:rsidR="00645308" w:rsidRPr="00711E99" w:rsidRDefault="00645308" w:rsidP="00EB43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Based on inconsistent findings among studies with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lo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w-to-</w:t>
            </w:r>
            <w:r w:rsidR="00EB43AC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moderat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methodological 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quality, there is insufficient evidence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for an association between ethnicity/race of the child or parent and screen tim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645308" w:rsidRPr="00831433" w14:paraId="5B8CC23A" w14:textId="77777777" w:rsidTr="001E64FA">
        <w:tc>
          <w:tcPr>
            <w:tcW w:w="2689" w:type="dxa"/>
            <w:vAlign w:val="center"/>
          </w:tcPr>
          <w:p w14:paraId="393D1B90" w14:textId="77777777" w:rsidR="00645308" w:rsidRPr="00DE27DB" w:rsidRDefault="00645308" w:rsidP="001E64FA">
            <w:pPr>
              <w:pStyle w:val="Tekstopmerking"/>
              <w:rPr>
                <w:rFonts w:ascii="Calibri" w:hAnsi="Calibri"/>
                <w:bCs/>
                <w:color w:val="000000"/>
                <w:lang w:val="en-US"/>
              </w:rPr>
            </w:pPr>
            <w:r w:rsidRPr="00DE27DB">
              <w:rPr>
                <w:rFonts w:ascii="Calibri" w:hAnsi="Calibri"/>
                <w:bCs/>
                <w:color w:val="000000"/>
                <w:lang w:val="en-US"/>
              </w:rPr>
              <w:t>Siblings/nr of</w:t>
            </w:r>
            <w:r>
              <w:rPr>
                <w:rFonts w:ascii="Calibri" w:hAnsi="Calibri"/>
                <w:bCs/>
                <w:color w:val="000000"/>
                <w:lang w:val="en-US"/>
              </w:rPr>
              <w:t xml:space="preserve"> children in the house</w:t>
            </w:r>
          </w:p>
        </w:tc>
        <w:tc>
          <w:tcPr>
            <w:tcW w:w="2835" w:type="dxa"/>
            <w:vAlign w:val="center"/>
          </w:tcPr>
          <w:p w14:paraId="78573043" w14:textId="77777777" w:rsidR="00645308" w:rsidRPr="00574C2F" w:rsidRDefault="00645308" w:rsidP="001E64FA">
            <w:pP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 xml:space="preserve">0 0 0 </w:t>
            </w:r>
          </w:p>
        </w:tc>
        <w:tc>
          <w:tcPr>
            <w:tcW w:w="2126" w:type="dxa"/>
            <w:vAlign w:val="center"/>
          </w:tcPr>
          <w:p w14:paraId="43E36915" w14:textId="77777777" w:rsidR="00645308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0 (</w:t>
            </w:r>
            <w:r w:rsidR="001E64FA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/</w:t>
            </w:r>
            <w:r w:rsidR="001E64FA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="001E64FA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100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%)</w:t>
            </w:r>
          </w:p>
        </w:tc>
        <w:tc>
          <w:tcPr>
            <w:tcW w:w="6946" w:type="dxa"/>
            <w:vAlign w:val="center"/>
          </w:tcPr>
          <w:p w14:paraId="06433674" w14:textId="77777777" w:rsidR="00645308" w:rsidRPr="00711E99" w:rsidRDefault="00645308" w:rsidP="001E6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Based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on consistent findings among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studies with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lo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w-to-moderate methodological quality, there is no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significant 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evidence for a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n association between having siblings/the number of children in the house and screen tim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645308" w:rsidRPr="00831433" w14:paraId="4BCF3D09" w14:textId="77777777" w:rsidTr="001E64FA">
        <w:tc>
          <w:tcPr>
            <w:tcW w:w="2689" w:type="dxa"/>
            <w:vAlign w:val="center"/>
          </w:tcPr>
          <w:p w14:paraId="42040CDA" w14:textId="77777777" w:rsidR="00645308" w:rsidRPr="0005069B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First-born</w:t>
            </w:r>
          </w:p>
        </w:tc>
        <w:tc>
          <w:tcPr>
            <w:tcW w:w="2835" w:type="dxa"/>
            <w:vAlign w:val="center"/>
          </w:tcPr>
          <w:p w14:paraId="306DE29C" w14:textId="77777777" w:rsidR="00645308" w:rsidRPr="00574C2F" w:rsidRDefault="00645308" w:rsidP="001E64FA">
            <w:pP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</w:pPr>
            <w:r w:rsidRPr="00574C2F"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>0 0</w:t>
            </w:r>
            <w: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 xml:space="preserve"> 0</w:t>
            </w:r>
          </w:p>
        </w:tc>
        <w:tc>
          <w:tcPr>
            <w:tcW w:w="2126" w:type="dxa"/>
            <w:vAlign w:val="center"/>
          </w:tcPr>
          <w:p w14:paraId="029B453B" w14:textId="77777777" w:rsidR="00645308" w:rsidRPr="00261DBB" w:rsidRDefault="001E64FA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0 (3/3, 100%)</w:t>
            </w:r>
          </w:p>
        </w:tc>
        <w:tc>
          <w:tcPr>
            <w:tcW w:w="6946" w:type="dxa"/>
            <w:vAlign w:val="center"/>
          </w:tcPr>
          <w:p w14:paraId="19BB91A6" w14:textId="77777777" w:rsidR="00645308" w:rsidRPr="00711E99" w:rsidRDefault="00645308" w:rsidP="001E64FA">
            <w:pPr>
              <w:rPr>
                <w:rFonts w:ascii="Calibri" w:hAnsi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Based on consistent findings among 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studies with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low-to-moderat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methodological quality, there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is no significant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evidence for an association between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being first-born and screen tim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645308" w:rsidRPr="00831433" w14:paraId="5EA7031E" w14:textId="77777777" w:rsidTr="001E64FA">
        <w:tc>
          <w:tcPr>
            <w:tcW w:w="2689" w:type="dxa"/>
            <w:vAlign w:val="center"/>
          </w:tcPr>
          <w:p w14:paraId="686567CC" w14:textId="77777777" w:rsidR="00645308" w:rsidRPr="0005069B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BMI </w:t>
            </w:r>
          </w:p>
        </w:tc>
        <w:tc>
          <w:tcPr>
            <w:tcW w:w="2835" w:type="dxa"/>
            <w:vAlign w:val="center"/>
          </w:tcPr>
          <w:p w14:paraId="154BDBAC" w14:textId="77777777" w:rsidR="00645308" w:rsidRPr="00574C2F" w:rsidRDefault="00645308" w:rsidP="001E64FA">
            <w:pP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>0</w:t>
            </w:r>
            <w:r w:rsidRPr="00574C2F"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 xml:space="preserve"> -</w:t>
            </w:r>
            <w: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14:paraId="1A3711CE" w14:textId="77777777" w:rsidR="00645308" w:rsidRPr="00211A84" w:rsidRDefault="001E64FA" w:rsidP="001E64F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6946" w:type="dxa"/>
            <w:vAlign w:val="center"/>
          </w:tcPr>
          <w:p w14:paraId="4DB2C7C7" w14:textId="77777777" w:rsidR="00645308" w:rsidRPr="00711E99" w:rsidRDefault="00645308" w:rsidP="00EB43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Based on </w:t>
            </w:r>
            <w:r w:rsidR="00EB43AC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in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consistent findings among studies with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low-to-moderat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methodological 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quality, there is </w:t>
            </w:r>
            <w:r w:rsidR="00EB43AC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insufficient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evidence for an association between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BMI and screen tim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645308" w:rsidRPr="00831433" w14:paraId="63C0DF13" w14:textId="77777777" w:rsidTr="001E64FA">
        <w:tc>
          <w:tcPr>
            <w:tcW w:w="14596" w:type="dxa"/>
            <w:gridSpan w:val="4"/>
            <w:vAlign w:val="center"/>
          </w:tcPr>
          <w:p w14:paraId="482F9055" w14:textId="77777777" w:rsidR="00645308" w:rsidRPr="006D275D" w:rsidRDefault="00645308" w:rsidP="001E64FA">
            <w:pPr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  <w:lang w:val="en-US"/>
              </w:rPr>
              <w:t>Behavioral attributes and skills-related correlates</w:t>
            </w:r>
          </w:p>
        </w:tc>
      </w:tr>
      <w:tr w:rsidR="00645308" w:rsidRPr="00831433" w14:paraId="7EF86EEE" w14:textId="77777777" w:rsidTr="001E64FA">
        <w:tc>
          <w:tcPr>
            <w:tcW w:w="2689" w:type="dxa"/>
            <w:vAlign w:val="center"/>
          </w:tcPr>
          <w:p w14:paraId="793ABFB4" w14:textId="77777777" w:rsidR="00645308" w:rsidRPr="00D276D2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Sleep duration</w:t>
            </w:r>
          </w:p>
        </w:tc>
        <w:tc>
          <w:tcPr>
            <w:tcW w:w="2835" w:type="dxa"/>
            <w:vAlign w:val="center"/>
          </w:tcPr>
          <w:p w14:paraId="5DD95A7E" w14:textId="77777777" w:rsidR="00645308" w:rsidRPr="00574C2F" w:rsidRDefault="00645308" w:rsidP="001E64FA">
            <w:pP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 xml:space="preserve">- - </w:t>
            </w:r>
            <w:r w:rsidRPr="00574C2F"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14:paraId="76718895" w14:textId="77777777" w:rsidR="00645308" w:rsidRPr="00266158" w:rsidRDefault="00645308" w:rsidP="001E64FA">
            <w:pPr>
              <w:ind w:right="-114"/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- (2/2, 100%) </w:t>
            </w:r>
          </w:p>
        </w:tc>
        <w:tc>
          <w:tcPr>
            <w:tcW w:w="6946" w:type="dxa"/>
            <w:vAlign w:val="center"/>
          </w:tcPr>
          <w:p w14:paraId="7C91C325" w14:textId="77777777" w:rsidR="00645308" w:rsidRPr="00902975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Based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on consistent findings among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studies with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low-to-moderat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met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hodological quality, there is moderate evidence for a negativ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association between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sleep duration and screen tim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. </w:t>
            </w:r>
          </w:p>
        </w:tc>
      </w:tr>
      <w:tr w:rsidR="00645308" w:rsidRPr="00831433" w14:paraId="5EE78770" w14:textId="77777777" w:rsidTr="001E64FA">
        <w:tc>
          <w:tcPr>
            <w:tcW w:w="14596" w:type="dxa"/>
            <w:gridSpan w:val="4"/>
            <w:vAlign w:val="center"/>
          </w:tcPr>
          <w:p w14:paraId="1BC4907B" w14:textId="77777777" w:rsidR="00645308" w:rsidRPr="006D275D" w:rsidRDefault="00645308" w:rsidP="001E64FA">
            <w:pPr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  <w:lang w:val="en-US"/>
              </w:rPr>
              <w:t>Cognitive, emotional or psychological correlates</w:t>
            </w:r>
          </w:p>
        </w:tc>
      </w:tr>
      <w:tr w:rsidR="00645308" w:rsidRPr="00831433" w14:paraId="720D6447" w14:textId="77777777" w:rsidTr="001E64FA">
        <w:tc>
          <w:tcPr>
            <w:tcW w:w="2689" w:type="dxa"/>
            <w:vAlign w:val="center"/>
          </w:tcPr>
          <w:p w14:paraId="7343BBD6" w14:textId="77777777" w:rsidR="00645308" w:rsidRPr="00266158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Temperament/personality</w:t>
            </w:r>
          </w:p>
        </w:tc>
        <w:tc>
          <w:tcPr>
            <w:tcW w:w="2835" w:type="dxa"/>
            <w:vAlign w:val="center"/>
          </w:tcPr>
          <w:p w14:paraId="0889ED04" w14:textId="77777777" w:rsidR="00645308" w:rsidRPr="00266158" w:rsidRDefault="001E64FA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 xml:space="preserve">0 0 </w:t>
            </w:r>
          </w:p>
        </w:tc>
        <w:tc>
          <w:tcPr>
            <w:tcW w:w="2126" w:type="dxa"/>
            <w:vAlign w:val="center"/>
          </w:tcPr>
          <w:p w14:paraId="2E567810" w14:textId="77777777" w:rsidR="00645308" w:rsidRPr="00266158" w:rsidRDefault="001E64FA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0 (2</w:t>
            </w:r>
            <w:r w:rsidR="00645308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2</w:t>
            </w:r>
            <w:r w:rsidR="00645308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, 100%)</w:t>
            </w:r>
          </w:p>
        </w:tc>
        <w:tc>
          <w:tcPr>
            <w:tcW w:w="6946" w:type="dxa"/>
            <w:vAlign w:val="center"/>
          </w:tcPr>
          <w:p w14:paraId="4648CDD6" w14:textId="77777777" w:rsidR="00645308" w:rsidRPr="00902975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Based on 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consistent findings among studies with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low-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moderate metho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dological quality, there is in no significant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evidence for an association between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temperament/personality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and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screen tim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645308" w:rsidRPr="006D275D" w14:paraId="00ABDF74" w14:textId="77777777" w:rsidTr="001E64FA">
        <w:tc>
          <w:tcPr>
            <w:tcW w:w="14596" w:type="dxa"/>
            <w:gridSpan w:val="4"/>
            <w:vAlign w:val="center"/>
          </w:tcPr>
          <w:p w14:paraId="06CCFA52" w14:textId="77777777" w:rsidR="00645308" w:rsidRPr="006D275D" w:rsidRDefault="00645308" w:rsidP="001E64FA">
            <w:pPr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  <w:lang w:val="en-US"/>
              </w:rPr>
              <w:lastRenderedPageBreak/>
              <w:t>Physical environmental correlates</w:t>
            </w:r>
          </w:p>
        </w:tc>
      </w:tr>
      <w:tr w:rsidR="00645308" w:rsidRPr="00831433" w14:paraId="4B368405" w14:textId="77777777" w:rsidTr="001E64FA">
        <w:tc>
          <w:tcPr>
            <w:tcW w:w="2689" w:type="dxa"/>
            <w:vAlign w:val="center"/>
          </w:tcPr>
          <w:p w14:paraId="5CA81970" w14:textId="77777777" w:rsidR="00645308" w:rsidRPr="00266158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DE27DB">
              <w:rPr>
                <w:sz w:val="20"/>
                <w:szCs w:val="20"/>
                <w:lang w:val="en-GB"/>
              </w:rPr>
              <w:t>Electronic devices/computer/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DE27DB">
              <w:rPr>
                <w:sz w:val="20"/>
                <w:szCs w:val="20"/>
                <w:lang w:val="en-GB"/>
              </w:rPr>
              <w:t>TV in (bed)room where child sleeps</w:t>
            </w:r>
          </w:p>
        </w:tc>
        <w:tc>
          <w:tcPr>
            <w:tcW w:w="2835" w:type="dxa"/>
            <w:vAlign w:val="center"/>
          </w:tcPr>
          <w:p w14:paraId="37E4D5A6" w14:textId="77777777" w:rsidR="00645308" w:rsidRPr="002073BB" w:rsidRDefault="00645308" w:rsidP="001E64FA">
            <w:pP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>+ + + + + 0</w:t>
            </w:r>
          </w:p>
        </w:tc>
        <w:tc>
          <w:tcPr>
            <w:tcW w:w="2126" w:type="dxa"/>
            <w:vAlign w:val="center"/>
          </w:tcPr>
          <w:p w14:paraId="60E51F30" w14:textId="77777777" w:rsidR="00645308" w:rsidRPr="00266158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+ (</w:t>
            </w:r>
            <w:r w:rsidR="001E64FA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5/6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="001E64FA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83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%)</w:t>
            </w:r>
          </w:p>
        </w:tc>
        <w:tc>
          <w:tcPr>
            <w:tcW w:w="6946" w:type="dxa"/>
            <w:vAlign w:val="center"/>
          </w:tcPr>
          <w:p w14:paraId="50EA6521" w14:textId="77777777" w:rsidR="00645308" w:rsidRPr="00902975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Based on 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consistent findings among studies with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lo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w-to-moderate methodological quality, there is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moderate evidence for a positive association between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having electronic devices in the (bed) room where the child sleeps and screen time. </w:t>
            </w:r>
          </w:p>
        </w:tc>
      </w:tr>
      <w:tr w:rsidR="00645308" w:rsidRPr="00831433" w14:paraId="54EA4C5D" w14:textId="77777777" w:rsidTr="001E64FA">
        <w:tc>
          <w:tcPr>
            <w:tcW w:w="2689" w:type="dxa"/>
            <w:vAlign w:val="center"/>
          </w:tcPr>
          <w:p w14:paraId="05739647" w14:textId="77777777" w:rsidR="00645308" w:rsidRPr="00383CDB" w:rsidRDefault="00645308" w:rsidP="001E64FA">
            <w:pPr>
              <w:pStyle w:val="Tekstopmerking"/>
              <w:rPr>
                <w:lang w:val="en-GB"/>
              </w:rPr>
            </w:pPr>
            <w:r w:rsidRPr="00383CDB">
              <w:rPr>
                <w:lang w:val="en-GB"/>
              </w:rPr>
              <w:t>Electronic devices</w:t>
            </w:r>
            <w:r>
              <w:rPr>
                <w:lang w:val="en-GB"/>
              </w:rPr>
              <w:t>/screen-based/TVs at home</w:t>
            </w:r>
          </w:p>
        </w:tc>
        <w:tc>
          <w:tcPr>
            <w:tcW w:w="2835" w:type="dxa"/>
            <w:vAlign w:val="center"/>
          </w:tcPr>
          <w:p w14:paraId="3E58C8D5" w14:textId="77777777" w:rsidR="00645308" w:rsidRDefault="00645308" w:rsidP="001E64FA">
            <w:pP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>+ + + 0 0</w:t>
            </w:r>
          </w:p>
        </w:tc>
        <w:tc>
          <w:tcPr>
            <w:tcW w:w="2126" w:type="dxa"/>
            <w:vAlign w:val="center"/>
          </w:tcPr>
          <w:p w14:paraId="6F1D5F34" w14:textId="77777777" w:rsidR="00645308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6946" w:type="dxa"/>
            <w:vAlign w:val="center"/>
          </w:tcPr>
          <w:p w14:paraId="54DA4733" w14:textId="77777777" w:rsidR="00645308" w:rsidRPr="00902975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Based on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inconsistent findings among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studies with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low-to-moderat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methodological quality, there is insufficient evidence for an association between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having electronic devices at home and screen time. </w:t>
            </w:r>
          </w:p>
        </w:tc>
      </w:tr>
      <w:tr w:rsidR="00645308" w:rsidRPr="00831433" w14:paraId="14015D5D" w14:textId="77777777" w:rsidTr="001E64FA">
        <w:tc>
          <w:tcPr>
            <w:tcW w:w="2689" w:type="dxa"/>
            <w:vAlign w:val="center"/>
          </w:tcPr>
          <w:p w14:paraId="3B8067A6" w14:textId="10CBF195" w:rsidR="00645308" w:rsidRPr="00DE27DB" w:rsidRDefault="00FF10FE" w:rsidP="001E64F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ighbo</w:t>
            </w:r>
            <w:r w:rsidRPr="00DE27DB">
              <w:rPr>
                <w:sz w:val="20"/>
                <w:szCs w:val="20"/>
                <w:lang w:val="en-GB"/>
              </w:rPr>
              <w:t>urhood</w:t>
            </w:r>
            <w:r>
              <w:rPr>
                <w:sz w:val="20"/>
                <w:szCs w:val="20"/>
                <w:lang w:val="en-GB"/>
              </w:rPr>
              <w:t>-related factors</w:t>
            </w:r>
          </w:p>
        </w:tc>
        <w:tc>
          <w:tcPr>
            <w:tcW w:w="2835" w:type="dxa"/>
            <w:vAlign w:val="center"/>
          </w:tcPr>
          <w:p w14:paraId="4815194E" w14:textId="77777777" w:rsidR="00645308" w:rsidRDefault="00645308" w:rsidP="001E64FA">
            <w:pP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 xml:space="preserve">0 0 0 0 - </w:t>
            </w:r>
          </w:p>
        </w:tc>
        <w:tc>
          <w:tcPr>
            <w:tcW w:w="2126" w:type="dxa"/>
            <w:vAlign w:val="center"/>
          </w:tcPr>
          <w:p w14:paraId="6C78A28B" w14:textId="77777777" w:rsidR="00645308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0 (4/5, 80%)</w:t>
            </w:r>
          </w:p>
        </w:tc>
        <w:tc>
          <w:tcPr>
            <w:tcW w:w="6946" w:type="dxa"/>
            <w:vAlign w:val="center"/>
          </w:tcPr>
          <w:p w14:paraId="6B00AD33" w14:textId="1E09433F" w:rsidR="00645308" w:rsidRPr="00902975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Based o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n consistent findings among 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studies with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lo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w-to-moderate quality methodological quality, there is no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significant 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evidence for a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n association between </w:t>
            </w:r>
            <w:r w:rsidR="00FF10FE">
              <w:rPr>
                <w:sz w:val="20"/>
                <w:szCs w:val="20"/>
                <w:lang w:val="en-GB"/>
              </w:rPr>
              <w:t>neighbo</w:t>
            </w:r>
            <w:r w:rsidR="00FF10FE" w:rsidRPr="00DE27DB">
              <w:rPr>
                <w:sz w:val="20"/>
                <w:szCs w:val="20"/>
                <w:lang w:val="en-GB"/>
              </w:rPr>
              <w:t>urhood</w:t>
            </w:r>
            <w:r w:rsidR="00FF10FE">
              <w:rPr>
                <w:sz w:val="20"/>
                <w:szCs w:val="20"/>
                <w:lang w:val="en-GB"/>
              </w:rPr>
              <w:t>-related factors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and screen time.</w:t>
            </w:r>
          </w:p>
        </w:tc>
      </w:tr>
      <w:tr w:rsidR="00645308" w:rsidRPr="006D275D" w14:paraId="038882CE" w14:textId="77777777" w:rsidTr="001E64FA">
        <w:tc>
          <w:tcPr>
            <w:tcW w:w="14596" w:type="dxa"/>
            <w:gridSpan w:val="4"/>
            <w:vAlign w:val="center"/>
          </w:tcPr>
          <w:p w14:paraId="1367788D" w14:textId="77777777" w:rsidR="00645308" w:rsidRPr="006D275D" w:rsidRDefault="00645308" w:rsidP="001E64FA">
            <w:pPr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  <w:lang w:val="en-US"/>
              </w:rPr>
              <w:t>Economic correlates</w:t>
            </w:r>
          </w:p>
        </w:tc>
      </w:tr>
      <w:tr w:rsidR="00645308" w:rsidRPr="00831433" w14:paraId="150003FE" w14:textId="77777777" w:rsidTr="001E64FA">
        <w:tc>
          <w:tcPr>
            <w:tcW w:w="2689" w:type="dxa"/>
            <w:vAlign w:val="center"/>
          </w:tcPr>
          <w:p w14:paraId="270EDA8D" w14:textId="77777777" w:rsidR="00645308" w:rsidRPr="00266158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Parental education</w:t>
            </w:r>
          </w:p>
        </w:tc>
        <w:tc>
          <w:tcPr>
            <w:tcW w:w="2835" w:type="dxa"/>
            <w:vAlign w:val="center"/>
          </w:tcPr>
          <w:p w14:paraId="7FE31229" w14:textId="77777777" w:rsidR="00645308" w:rsidRPr="00574C2F" w:rsidRDefault="001E64FA" w:rsidP="001E64FA">
            <w:pP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 xml:space="preserve">0 0 0 0 0 0 </w:t>
            </w:r>
            <w:r w:rsidR="00645308"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>- - - - - - -</w:t>
            </w:r>
          </w:p>
        </w:tc>
        <w:tc>
          <w:tcPr>
            <w:tcW w:w="2126" w:type="dxa"/>
            <w:vAlign w:val="center"/>
          </w:tcPr>
          <w:p w14:paraId="453C9EEA" w14:textId="77777777" w:rsidR="00645308" w:rsidRPr="00902975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?  </w:t>
            </w:r>
          </w:p>
        </w:tc>
        <w:tc>
          <w:tcPr>
            <w:tcW w:w="6946" w:type="dxa"/>
            <w:vAlign w:val="center"/>
          </w:tcPr>
          <w:p w14:paraId="41A93FC3" w14:textId="77777777" w:rsidR="00645308" w:rsidRPr="00902975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Based on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inconsistent findings among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studies with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low-to-moderate 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methodological quality, there is insufficient evidence for an association between parental education and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screen time.</w:t>
            </w:r>
          </w:p>
        </w:tc>
      </w:tr>
      <w:tr w:rsidR="00645308" w:rsidRPr="00831433" w14:paraId="754E1A38" w14:textId="77777777" w:rsidTr="001E64FA">
        <w:tc>
          <w:tcPr>
            <w:tcW w:w="2689" w:type="dxa"/>
            <w:vAlign w:val="center"/>
          </w:tcPr>
          <w:p w14:paraId="3CA5ED2F" w14:textId="77777777" w:rsidR="00645308" w:rsidRPr="00266158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Family income </w:t>
            </w:r>
          </w:p>
        </w:tc>
        <w:tc>
          <w:tcPr>
            <w:tcW w:w="2835" w:type="dxa"/>
            <w:vAlign w:val="center"/>
          </w:tcPr>
          <w:p w14:paraId="4488E99C" w14:textId="77777777" w:rsidR="00645308" w:rsidRPr="00574C2F" w:rsidRDefault="00645308" w:rsidP="001E64FA">
            <w:pPr>
              <w:rPr>
                <w:rFonts w:ascii="Calibri" w:hAnsi="Calibri"/>
                <w:bCs/>
                <w:color w:val="000000"/>
                <w:sz w:val="24"/>
                <w:szCs w:val="20"/>
                <w:highlight w:val="yellow"/>
                <w:lang w:val="en-US"/>
              </w:rPr>
            </w:pPr>
            <w:r w:rsidRPr="00574C2F"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>0 0 0 0 0</w:t>
            </w:r>
            <w: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 xml:space="preserve"> - - - - </w:t>
            </w:r>
            <w:r w:rsidR="001E64FA"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5376CEBA" w14:textId="77777777" w:rsidR="00645308" w:rsidRPr="00F612BB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6946" w:type="dxa"/>
            <w:vAlign w:val="center"/>
          </w:tcPr>
          <w:p w14:paraId="0FE5933C" w14:textId="77777777" w:rsidR="00645308" w:rsidRPr="00711E99" w:rsidRDefault="00645308" w:rsidP="001E64FA">
            <w:pPr>
              <w:rPr>
                <w:rFonts w:ascii="Calibri" w:hAnsi="Calibri"/>
                <w:bCs/>
                <w:color w:val="000000"/>
                <w:sz w:val="18"/>
                <w:szCs w:val="20"/>
                <w:lang w:val="en-US"/>
              </w:rPr>
            </w:pP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Based on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inconsistent findings among 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studies with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low-to-moderat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methodological quality, there is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insufficient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evidence for an association between family income and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screen tim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645308" w:rsidRPr="00831433" w14:paraId="7072A160" w14:textId="77777777" w:rsidTr="001E64FA">
        <w:tc>
          <w:tcPr>
            <w:tcW w:w="2689" w:type="dxa"/>
            <w:vAlign w:val="center"/>
          </w:tcPr>
          <w:p w14:paraId="5050C3BD" w14:textId="77777777" w:rsidR="00645308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Parental employment</w:t>
            </w:r>
          </w:p>
        </w:tc>
        <w:tc>
          <w:tcPr>
            <w:tcW w:w="2835" w:type="dxa"/>
            <w:vAlign w:val="center"/>
          </w:tcPr>
          <w:p w14:paraId="45720AFE" w14:textId="77777777" w:rsidR="00645308" w:rsidRPr="00574C2F" w:rsidRDefault="001E64FA" w:rsidP="001E64FA">
            <w:pP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 xml:space="preserve">+ + </w:t>
            </w:r>
            <w:r w:rsidR="00645308"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431C8A3D" w14:textId="77777777" w:rsidR="00645308" w:rsidRPr="00211A84" w:rsidRDefault="00645308" w:rsidP="001E64F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6946" w:type="dxa"/>
            <w:vAlign w:val="center"/>
          </w:tcPr>
          <w:p w14:paraId="38F02971" w14:textId="77777777" w:rsidR="00645308" w:rsidRPr="00711E99" w:rsidRDefault="00645308" w:rsidP="001E64FA">
            <w:pPr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Based on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inconsistent findings among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studies with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low-to-moderat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methodological quality, there is insufficient evidence for an association between parental employment and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screen time.</w:t>
            </w:r>
          </w:p>
        </w:tc>
      </w:tr>
      <w:tr w:rsidR="00645308" w:rsidRPr="00831433" w14:paraId="7B0F75F2" w14:textId="77777777" w:rsidTr="001E64FA">
        <w:tc>
          <w:tcPr>
            <w:tcW w:w="2689" w:type="dxa"/>
            <w:vAlign w:val="center"/>
          </w:tcPr>
          <w:p w14:paraId="78A5CB18" w14:textId="77777777" w:rsidR="00645308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DE27DB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Marital status/parents live together</w:t>
            </w:r>
          </w:p>
        </w:tc>
        <w:tc>
          <w:tcPr>
            <w:tcW w:w="2835" w:type="dxa"/>
            <w:vAlign w:val="center"/>
          </w:tcPr>
          <w:p w14:paraId="0B6D553A" w14:textId="77777777" w:rsidR="00645308" w:rsidRPr="004F4B74" w:rsidRDefault="001E64FA" w:rsidP="001E64FA">
            <w:pP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>0 0 0 0 0</w:t>
            </w:r>
          </w:p>
        </w:tc>
        <w:tc>
          <w:tcPr>
            <w:tcW w:w="2126" w:type="dxa"/>
            <w:vAlign w:val="center"/>
          </w:tcPr>
          <w:p w14:paraId="7C6B4F22" w14:textId="77777777" w:rsidR="00645308" w:rsidRDefault="001E64FA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0 (5</w:t>
            </w:r>
            <w:r w:rsidR="00645308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5</w:t>
            </w:r>
            <w:r w:rsidR="00645308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, 100%)</w:t>
            </w:r>
          </w:p>
        </w:tc>
        <w:tc>
          <w:tcPr>
            <w:tcW w:w="6946" w:type="dxa"/>
            <w:vAlign w:val="center"/>
          </w:tcPr>
          <w:p w14:paraId="3BC7CCFA" w14:textId="77777777" w:rsidR="00645308" w:rsidRPr="00902975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Based o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n consistent findings among 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studies with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lo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w-to-moderate methodological quality, there is no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significant 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evidence for a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n association between marital status/parents living together and screen time.</w:t>
            </w:r>
          </w:p>
        </w:tc>
      </w:tr>
      <w:tr w:rsidR="00645308" w:rsidRPr="006D275D" w14:paraId="215BED29" w14:textId="77777777" w:rsidTr="001E64FA">
        <w:tc>
          <w:tcPr>
            <w:tcW w:w="14596" w:type="dxa"/>
            <w:gridSpan w:val="4"/>
            <w:vAlign w:val="center"/>
          </w:tcPr>
          <w:p w14:paraId="1B2CD108" w14:textId="77777777" w:rsidR="00645308" w:rsidRPr="006D275D" w:rsidRDefault="00645308" w:rsidP="001E64FA">
            <w:pPr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  <w:lang w:val="en-US"/>
              </w:rPr>
              <w:t>Sociocultural correlates</w:t>
            </w:r>
          </w:p>
        </w:tc>
      </w:tr>
      <w:tr w:rsidR="00645308" w:rsidRPr="00831433" w14:paraId="06A086A0" w14:textId="77777777" w:rsidTr="001E64FA">
        <w:tc>
          <w:tcPr>
            <w:tcW w:w="2689" w:type="dxa"/>
            <w:vAlign w:val="center"/>
          </w:tcPr>
          <w:p w14:paraId="5EA5FBC9" w14:textId="77777777" w:rsidR="00645308" w:rsidRPr="00DE27DB" w:rsidRDefault="00645308" w:rsidP="001E64FA">
            <w:pPr>
              <w:pStyle w:val="Tekstopmerking"/>
              <w:rPr>
                <w:lang w:val="en-GB"/>
              </w:rPr>
            </w:pPr>
            <w:r w:rsidRPr="00524327">
              <w:rPr>
                <w:lang w:val="en-GB"/>
              </w:rPr>
              <w:t xml:space="preserve">Parental screen </w:t>
            </w:r>
            <w:r>
              <w:rPr>
                <w:lang w:val="en-GB"/>
              </w:rPr>
              <w:t xml:space="preserve">time/media use/modelling </w:t>
            </w:r>
          </w:p>
        </w:tc>
        <w:tc>
          <w:tcPr>
            <w:tcW w:w="2835" w:type="dxa"/>
            <w:vAlign w:val="center"/>
          </w:tcPr>
          <w:p w14:paraId="20B92936" w14:textId="77777777" w:rsidR="00645308" w:rsidRPr="002073BB" w:rsidRDefault="00645308" w:rsidP="001E64FA">
            <w:pP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 xml:space="preserve">+ + + + + + + + + 0 0 </w:t>
            </w:r>
          </w:p>
        </w:tc>
        <w:tc>
          <w:tcPr>
            <w:tcW w:w="2126" w:type="dxa"/>
            <w:vAlign w:val="center"/>
          </w:tcPr>
          <w:p w14:paraId="7A6EB243" w14:textId="77777777" w:rsidR="00645308" w:rsidRPr="008A25F6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8A25F6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+ (</w:t>
            </w:r>
            <w:r w:rsidR="001E64FA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/</w:t>
            </w:r>
            <w:r w:rsidR="001E64FA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, 8</w:t>
            </w:r>
            <w:r w:rsidR="001E64FA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%)</w:t>
            </w:r>
          </w:p>
        </w:tc>
        <w:tc>
          <w:tcPr>
            <w:tcW w:w="6946" w:type="dxa"/>
            <w:vAlign w:val="center"/>
          </w:tcPr>
          <w:p w14:paraId="03B9B6A5" w14:textId="77777777" w:rsidR="00645308" w:rsidRPr="00902975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Based on 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consistent findings among studies with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lo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w-to-moderate methodological quality, there is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moderate evidence for a positiv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association between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parental screen time and children’s screen time.</w:t>
            </w:r>
          </w:p>
        </w:tc>
      </w:tr>
      <w:tr w:rsidR="00645308" w:rsidRPr="00831433" w14:paraId="3A88E120" w14:textId="77777777" w:rsidTr="001E64FA">
        <w:tc>
          <w:tcPr>
            <w:tcW w:w="2689" w:type="dxa"/>
            <w:vAlign w:val="center"/>
          </w:tcPr>
          <w:p w14:paraId="575961D2" w14:textId="77777777" w:rsidR="00645308" w:rsidRPr="00DE27DB" w:rsidRDefault="00645308" w:rsidP="001E64FA">
            <w:pPr>
              <w:pStyle w:val="Tekstopmerking"/>
              <w:rPr>
                <w:lang w:val="en-GB"/>
              </w:rPr>
            </w:pPr>
            <w:r>
              <w:rPr>
                <w:lang w:val="en-GB"/>
              </w:rPr>
              <w:t>Rules around screen time</w:t>
            </w:r>
          </w:p>
        </w:tc>
        <w:tc>
          <w:tcPr>
            <w:tcW w:w="2835" w:type="dxa"/>
            <w:vAlign w:val="center"/>
          </w:tcPr>
          <w:p w14:paraId="1B0A89E3" w14:textId="77777777" w:rsidR="00645308" w:rsidRDefault="00645308" w:rsidP="008042F6">
            <w:pP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>+ 0 0 - - - - - -</w:t>
            </w:r>
          </w:p>
        </w:tc>
        <w:tc>
          <w:tcPr>
            <w:tcW w:w="2126" w:type="dxa"/>
            <w:vAlign w:val="center"/>
          </w:tcPr>
          <w:p w14:paraId="7E587FB6" w14:textId="77777777" w:rsidR="00645308" w:rsidRPr="00525C55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525C5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6946" w:type="dxa"/>
            <w:vAlign w:val="center"/>
          </w:tcPr>
          <w:p w14:paraId="24285671" w14:textId="77777777" w:rsidR="00645308" w:rsidRPr="00902975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Based on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inconsistent findings among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studies with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low-to-moderat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methodological quality, there is insufficient evidence for an association between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having rules around screen time and screen time.</w:t>
            </w:r>
          </w:p>
        </w:tc>
      </w:tr>
      <w:tr w:rsidR="00645308" w:rsidRPr="00831433" w14:paraId="38EB0D3D" w14:textId="77777777" w:rsidTr="001E64FA">
        <w:tc>
          <w:tcPr>
            <w:tcW w:w="2689" w:type="dxa"/>
            <w:vAlign w:val="center"/>
          </w:tcPr>
          <w:p w14:paraId="30316BAE" w14:textId="77777777" w:rsidR="00645308" w:rsidRPr="00DE27DB" w:rsidRDefault="00645308" w:rsidP="001E64FA">
            <w:pPr>
              <w:pStyle w:val="Tekstopmerking"/>
              <w:rPr>
                <w:lang w:val="en-GB"/>
              </w:rPr>
            </w:pPr>
            <w:r>
              <w:rPr>
                <w:lang w:val="en-GB"/>
              </w:rPr>
              <w:t>TV on at home</w:t>
            </w:r>
          </w:p>
        </w:tc>
        <w:tc>
          <w:tcPr>
            <w:tcW w:w="2835" w:type="dxa"/>
            <w:vAlign w:val="center"/>
          </w:tcPr>
          <w:p w14:paraId="72FCD0FE" w14:textId="77777777" w:rsidR="00645308" w:rsidRDefault="008042F6" w:rsidP="001E64FA">
            <w:pP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>+ +</w:t>
            </w:r>
          </w:p>
        </w:tc>
        <w:tc>
          <w:tcPr>
            <w:tcW w:w="2126" w:type="dxa"/>
            <w:vAlign w:val="center"/>
          </w:tcPr>
          <w:p w14:paraId="67EA97DB" w14:textId="77777777" w:rsidR="00645308" w:rsidRPr="008A25F6" w:rsidRDefault="008042F6" w:rsidP="008042F6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+ (2</w:t>
            </w:r>
            <w:r w:rsidR="00645308" w:rsidRPr="008A25F6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2</w:t>
            </w:r>
            <w:r w:rsidR="00645308" w:rsidRPr="008A25F6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, 100%)</w:t>
            </w:r>
          </w:p>
        </w:tc>
        <w:tc>
          <w:tcPr>
            <w:tcW w:w="6946" w:type="dxa"/>
            <w:vAlign w:val="center"/>
          </w:tcPr>
          <w:p w14:paraId="2DD0A8DE" w14:textId="77777777" w:rsidR="00645308" w:rsidRPr="00902975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Based on 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consistent findings among studies with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lo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w-to-moderate methodological quality, there is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moderate evidence for a positiv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association between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having a TV at home and screen time. </w:t>
            </w:r>
          </w:p>
        </w:tc>
      </w:tr>
      <w:tr w:rsidR="00645308" w:rsidRPr="00831433" w14:paraId="56AA4F41" w14:textId="77777777" w:rsidTr="001E64FA">
        <w:tc>
          <w:tcPr>
            <w:tcW w:w="2689" w:type="dxa"/>
            <w:vAlign w:val="center"/>
          </w:tcPr>
          <w:p w14:paraId="2C67A6AB" w14:textId="77777777" w:rsidR="00645308" w:rsidRPr="00DE27DB" w:rsidRDefault="00645308" w:rsidP="001E64FA">
            <w:pPr>
              <w:pStyle w:val="Tekstopmerking"/>
              <w:rPr>
                <w:lang w:val="en-GB"/>
              </w:rPr>
            </w:pPr>
            <w:r w:rsidRPr="00524327">
              <w:rPr>
                <w:lang w:val="en-GB"/>
              </w:rPr>
              <w:t>Monitoring screen time</w:t>
            </w:r>
          </w:p>
        </w:tc>
        <w:tc>
          <w:tcPr>
            <w:tcW w:w="2835" w:type="dxa"/>
            <w:vAlign w:val="center"/>
          </w:tcPr>
          <w:p w14:paraId="1F71A8DE" w14:textId="77777777" w:rsidR="00645308" w:rsidRDefault="00645308" w:rsidP="001E64FA">
            <w:pP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 xml:space="preserve">- - </w:t>
            </w:r>
          </w:p>
        </w:tc>
        <w:tc>
          <w:tcPr>
            <w:tcW w:w="2126" w:type="dxa"/>
            <w:vAlign w:val="center"/>
          </w:tcPr>
          <w:p w14:paraId="66680FB5" w14:textId="77777777" w:rsidR="00645308" w:rsidRPr="008A25F6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8A25F6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- (2/2, 100%)</w:t>
            </w:r>
          </w:p>
        </w:tc>
        <w:tc>
          <w:tcPr>
            <w:tcW w:w="6946" w:type="dxa"/>
            <w:vAlign w:val="center"/>
          </w:tcPr>
          <w:p w14:paraId="412F8266" w14:textId="77777777" w:rsidR="00645308" w:rsidRPr="00902975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Based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on consistent findings among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studies with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low-to-moderat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met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hodological quality, there is moderate evidence for a negativ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association between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monitoring screen time and children’s screen time. </w:t>
            </w:r>
          </w:p>
        </w:tc>
      </w:tr>
      <w:tr w:rsidR="00645308" w:rsidRPr="00831433" w14:paraId="053E900A" w14:textId="77777777" w:rsidTr="001E64FA">
        <w:tc>
          <w:tcPr>
            <w:tcW w:w="2689" w:type="dxa"/>
            <w:vAlign w:val="center"/>
          </w:tcPr>
          <w:p w14:paraId="5EAF6666" w14:textId="77777777" w:rsidR="00645308" w:rsidRPr="00DE27DB" w:rsidRDefault="00645308" w:rsidP="001E64FA">
            <w:pPr>
              <w:pStyle w:val="Tekstopmerking"/>
              <w:rPr>
                <w:lang w:val="en-GB"/>
              </w:rPr>
            </w:pPr>
            <w:r>
              <w:rPr>
                <w:lang w:val="en-GB"/>
              </w:rPr>
              <w:lastRenderedPageBreak/>
              <w:t>Away from home care</w:t>
            </w:r>
          </w:p>
        </w:tc>
        <w:tc>
          <w:tcPr>
            <w:tcW w:w="2835" w:type="dxa"/>
            <w:vAlign w:val="center"/>
          </w:tcPr>
          <w:p w14:paraId="09F84594" w14:textId="77777777" w:rsidR="00645308" w:rsidRDefault="008042F6" w:rsidP="001E64FA">
            <w:pP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>0 - - -</w:t>
            </w:r>
          </w:p>
        </w:tc>
        <w:tc>
          <w:tcPr>
            <w:tcW w:w="2126" w:type="dxa"/>
            <w:vAlign w:val="center"/>
          </w:tcPr>
          <w:p w14:paraId="1491EF2C" w14:textId="77777777" w:rsidR="00645308" w:rsidRPr="00525C55" w:rsidRDefault="008042F6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6946" w:type="dxa"/>
            <w:vAlign w:val="center"/>
          </w:tcPr>
          <w:p w14:paraId="3D912B80" w14:textId="77777777" w:rsidR="00645308" w:rsidRPr="00902975" w:rsidRDefault="00645308" w:rsidP="00EB43AC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Based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on </w:t>
            </w:r>
            <w:r w:rsidR="00EB43AC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in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consistent findings among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studies with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low-to-moderat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met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hodological quality, there is </w:t>
            </w:r>
            <w:r w:rsidR="00EB43AC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insufficient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evidence for a negativ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association between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being away from home care and screen time. </w:t>
            </w:r>
          </w:p>
        </w:tc>
      </w:tr>
      <w:tr w:rsidR="00645308" w:rsidRPr="00831433" w14:paraId="1B277CA6" w14:textId="77777777" w:rsidTr="001E64FA">
        <w:tc>
          <w:tcPr>
            <w:tcW w:w="2689" w:type="dxa"/>
            <w:vAlign w:val="center"/>
          </w:tcPr>
          <w:p w14:paraId="4C288E7F" w14:textId="77777777" w:rsidR="00645308" w:rsidRPr="00DE27DB" w:rsidRDefault="00645308" w:rsidP="001E64FA">
            <w:pPr>
              <w:pStyle w:val="Tekstopmerking"/>
              <w:rPr>
                <w:lang w:val="en-GB"/>
              </w:rPr>
            </w:pPr>
            <w:r>
              <w:rPr>
                <w:lang w:val="en-GB"/>
              </w:rPr>
              <w:t xml:space="preserve">Placing high </w:t>
            </w:r>
            <w:r w:rsidRPr="005F4F26">
              <w:rPr>
                <w:lang w:val="en-GB"/>
              </w:rPr>
              <w:t>importance and value</w:t>
            </w:r>
            <w:r>
              <w:rPr>
                <w:lang w:val="en-GB"/>
              </w:rPr>
              <w:t xml:space="preserve"> on physical activity</w:t>
            </w:r>
          </w:p>
        </w:tc>
        <w:tc>
          <w:tcPr>
            <w:tcW w:w="2835" w:type="dxa"/>
            <w:vAlign w:val="center"/>
          </w:tcPr>
          <w:p w14:paraId="4AEF8730" w14:textId="77777777" w:rsidR="00645308" w:rsidRDefault="00645308" w:rsidP="001E64FA">
            <w:pP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 xml:space="preserve">- - </w:t>
            </w:r>
          </w:p>
        </w:tc>
        <w:tc>
          <w:tcPr>
            <w:tcW w:w="2126" w:type="dxa"/>
            <w:vAlign w:val="center"/>
          </w:tcPr>
          <w:p w14:paraId="6222093D" w14:textId="77777777" w:rsidR="00645308" w:rsidRPr="008A25F6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8A25F6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- (2/2, 100%)</w:t>
            </w:r>
          </w:p>
        </w:tc>
        <w:tc>
          <w:tcPr>
            <w:tcW w:w="6946" w:type="dxa"/>
            <w:vAlign w:val="center"/>
          </w:tcPr>
          <w:p w14:paraId="4EC949F8" w14:textId="77777777" w:rsidR="00645308" w:rsidRPr="00902975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Base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d on consistent findings among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studies with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low-to-moderat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met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hodological quality, there is moderate evidence for a negativ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association between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placing high importance and value on physical activity and screen time. </w:t>
            </w:r>
          </w:p>
        </w:tc>
      </w:tr>
      <w:tr w:rsidR="00645308" w:rsidRPr="00831433" w14:paraId="6974619C" w14:textId="77777777" w:rsidTr="001E64FA">
        <w:tc>
          <w:tcPr>
            <w:tcW w:w="2689" w:type="dxa"/>
            <w:vAlign w:val="center"/>
          </w:tcPr>
          <w:p w14:paraId="54E59FB4" w14:textId="77777777" w:rsidR="00645308" w:rsidRDefault="00645308" w:rsidP="001E64FA">
            <w:pPr>
              <w:pStyle w:val="Tekstopmerking"/>
              <w:rPr>
                <w:lang w:val="en-GB"/>
              </w:rPr>
            </w:pPr>
            <w:r>
              <w:rPr>
                <w:lang w:val="en-GB"/>
              </w:rPr>
              <w:t xml:space="preserve">TV on during meals/snacks </w:t>
            </w:r>
          </w:p>
        </w:tc>
        <w:tc>
          <w:tcPr>
            <w:tcW w:w="2835" w:type="dxa"/>
            <w:vAlign w:val="center"/>
          </w:tcPr>
          <w:p w14:paraId="082CAD76" w14:textId="77777777" w:rsidR="00645308" w:rsidRDefault="008042F6" w:rsidP="001E64FA">
            <w:pP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>+ + 0</w:t>
            </w:r>
          </w:p>
        </w:tc>
        <w:tc>
          <w:tcPr>
            <w:tcW w:w="2126" w:type="dxa"/>
            <w:vAlign w:val="center"/>
          </w:tcPr>
          <w:p w14:paraId="35073F04" w14:textId="77777777" w:rsidR="00645308" w:rsidRPr="008C5DF9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8C5DF9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6946" w:type="dxa"/>
            <w:vAlign w:val="center"/>
          </w:tcPr>
          <w:p w14:paraId="72094A4D" w14:textId="77777777" w:rsidR="00645308" w:rsidRPr="00902975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Based on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inconsistent findings among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studies with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low-to-moderat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methodological quality, there is insufficient evidence for an association between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having a TV on during meals and screen time. </w:t>
            </w:r>
          </w:p>
        </w:tc>
      </w:tr>
      <w:tr w:rsidR="00645308" w:rsidRPr="00831433" w14:paraId="1E1CDB78" w14:textId="77777777" w:rsidTr="001E64FA">
        <w:tc>
          <w:tcPr>
            <w:tcW w:w="2689" w:type="dxa"/>
            <w:vAlign w:val="center"/>
          </w:tcPr>
          <w:p w14:paraId="30D17E68" w14:textId="77777777" w:rsidR="00645308" w:rsidRPr="00524327" w:rsidRDefault="00645308" w:rsidP="001E64FA">
            <w:pPr>
              <w:pStyle w:val="Tekstopmerking"/>
              <w:rPr>
                <w:lang w:val="en-GB"/>
              </w:rPr>
            </w:pPr>
            <w:r>
              <w:rPr>
                <w:lang w:val="en-GB"/>
              </w:rPr>
              <w:t>Parental weight status</w:t>
            </w:r>
          </w:p>
        </w:tc>
        <w:tc>
          <w:tcPr>
            <w:tcW w:w="2835" w:type="dxa"/>
            <w:vAlign w:val="center"/>
          </w:tcPr>
          <w:p w14:paraId="6FEB225C" w14:textId="77777777" w:rsidR="00645308" w:rsidRDefault="008042F6" w:rsidP="001E64FA">
            <w:pP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>0</w:t>
            </w:r>
            <w:r w:rsidR="00645308"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 xml:space="preserve"> 0 0</w:t>
            </w:r>
          </w:p>
        </w:tc>
        <w:tc>
          <w:tcPr>
            <w:tcW w:w="2126" w:type="dxa"/>
            <w:vAlign w:val="center"/>
          </w:tcPr>
          <w:p w14:paraId="2A9227AC" w14:textId="77777777" w:rsidR="00645308" w:rsidRPr="008C5DF9" w:rsidRDefault="00645308" w:rsidP="008042F6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0 (</w:t>
            </w:r>
            <w:r w:rsidR="008042F6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/</w:t>
            </w:r>
            <w:r w:rsidR="008042F6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="008042F6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0%)</w:t>
            </w:r>
          </w:p>
        </w:tc>
        <w:tc>
          <w:tcPr>
            <w:tcW w:w="6946" w:type="dxa"/>
            <w:vAlign w:val="center"/>
          </w:tcPr>
          <w:p w14:paraId="4408BBE3" w14:textId="77777777" w:rsidR="00645308" w:rsidRPr="00902975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Based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on consistent findings among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studies with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low-to-moderate 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methodological quality, there is no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significant 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evidence for a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n association between parental weight status and screen time. </w:t>
            </w:r>
          </w:p>
        </w:tc>
      </w:tr>
      <w:tr w:rsidR="00645308" w:rsidRPr="00831433" w14:paraId="314EB389" w14:textId="77777777" w:rsidTr="001E64FA">
        <w:tc>
          <w:tcPr>
            <w:tcW w:w="2689" w:type="dxa"/>
            <w:vAlign w:val="center"/>
          </w:tcPr>
          <w:p w14:paraId="541C4290" w14:textId="77777777" w:rsidR="00645308" w:rsidRDefault="00645308" w:rsidP="001E64FA">
            <w:pPr>
              <w:pStyle w:val="Tekstopmerking"/>
              <w:rPr>
                <w:lang w:val="en-GB"/>
              </w:rPr>
            </w:pPr>
            <w:r>
              <w:rPr>
                <w:lang w:val="en-GB"/>
              </w:rPr>
              <w:t>T</w:t>
            </w:r>
            <w:r w:rsidRPr="00524327">
              <w:rPr>
                <w:lang w:val="en-GB"/>
              </w:rPr>
              <w:t>V on to control beha</w:t>
            </w:r>
            <w:r>
              <w:rPr>
                <w:lang w:val="en-GB"/>
              </w:rPr>
              <w:t>viour</w:t>
            </w:r>
          </w:p>
        </w:tc>
        <w:tc>
          <w:tcPr>
            <w:tcW w:w="2835" w:type="dxa"/>
            <w:vAlign w:val="center"/>
          </w:tcPr>
          <w:p w14:paraId="5B328273" w14:textId="77777777" w:rsidR="00645308" w:rsidRDefault="00645308" w:rsidP="001E64FA">
            <w:pP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>+ 0</w:t>
            </w:r>
          </w:p>
        </w:tc>
        <w:tc>
          <w:tcPr>
            <w:tcW w:w="2126" w:type="dxa"/>
            <w:vAlign w:val="center"/>
          </w:tcPr>
          <w:p w14:paraId="3BC36472" w14:textId="77777777" w:rsidR="00645308" w:rsidRPr="008C5DF9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6946" w:type="dxa"/>
            <w:vAlign w:val="center"/>
          </w:tcPr>
          <w:p w14:paraId="51F14E1E" w14:textId="77777777" w:rsidR="00645308" w:rsidRPr="00902975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Based on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inconsistent findings among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studies with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low-to-moderat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methodological quality, there is insufficient evidence for an association between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having a TV on to control behavior and screen time. </w:t>
            </w:r>
          </w:p>
        </w:tc>
      </w:tr>
      <w:tr w:rsidR="00645308" w:rsidRPr="00831433" w14:paraId="268D4011" w14:textId="77777777" w:rsidTr="001E64FA">
        <w:tc>
          <w:tcPr>
            <w:tcW w:w="2689" w:type="dxa"/>
            <w:vAlign w:val="center"/>
          </w:tcPr>
          <w:p w14:paraId="334A520E" w14:textId="77777777" w:rsidR="00645308" w:rsidRDefault="00645308" w:rsidP="001E64FA">
            <w:pPr>
              <w:pStyle w:val="Tekstopmerking"/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Pr="00524327">
              <w:rPr>
                <w:lang w:val="en-GB"/>
              </w:rPr>
              <w:t>upport/reinforce</w:t>
            </w:r>
            <w:r>
              <w:rPr>
                <w:lang w:val="en-GB"/>
              </w:rPr>
              <w:t xml:space="preserve">ment for physical activity from other adults  </w:t>
            </w:r>
          </w:p>
        </w:tc>
        <w:tc>
          <w:tcPr>
            <w:tcW w:w="2835" w:type="dxa"/>
            <w:vAlign w:val="center"/>
          </w:tcPr>
          <w:p w14:paraId="453AC145" w14:textId="77777777" w:rsidR="00645308" w:rsidRDefault="00645308" w:rsidP="001E64FA">
            <w:pP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>+ -</w:t>
            </w:r>
          </w:p>
        </w:tc>
        <w:tc>
          <w:tcPr>
            <w:tcW w:w="2126" w:type="dxa"/>
            <w:vAlign w:val="center"/>
          </w:tcPr>
          <w:p w14:paraId="7A155A44" w14:textId="77777777" w:rsidR="00645308" w:rsidRPr="008C5DF9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6946" w:type="dxa"/>
            <w:vAlign w:val="center"/>
          </w:tcPr>
          <w:p w14:paraId="2034D99E" w14:textId="77777777" w:rsidR="00645308" w:rsidRPr="00902975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Based on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inconsistent findings among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studies with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low-to-moderat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methodological quality, there is insufficient evidence for an association between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support for physical activity from other adults and screen time. </w:t>
            </w:r>
          </w:p>
        </w:tc>
      </w:tr>
      <w:tr w:rsidR="00645308" w:rsidRPr="00831433" w14:paraId="363AF7A9" w14:textId="77777777" w:rsidTr="001E64FA">
        <w:tc>
          <w:tcPr>
            <w:tcW w:w="2689" w:type="dxa"/>
            <w:vAlign w:val="center"/>
          </w:tcPr>
          <w:p w14:paraId="13DF9276" w14:textId="77777777" w:rsidR="00645308" w:rsidRDefault="00645308" w:rsidP="001E64FA">
            <w:pPr>
              <w:pStyle w:val="Tekstopmerking"/>
              <w:rPr>
                <w:lang w:val="en-GB"/>
              </w:rPr>
            </w:pPr>
            <w:r>
              <w:rPr>
                <w:lang w:val="en-GB"/>
              </w:rPr>
              <w:t xml:space="preserve">Positive outcome expectations </w:t>
            </w:r>
          </w:p>
        </w:tc>
        <w:tc>
          <w:tcPr>
            <w:tcW w:w="2835" w:type="dxa"/>
            <w:vAlign w:val="center"/>
          </w:tcPr>
          <w:p w14:paraId="03027AE2" w14:textId="77777777" w:rsidR="00645308" w:rsidRPr="00F57391" w:rsidRDefault="00645308" w:rsidP="001E64FA">
            <w:pPr>
              <w:rPr>
                <w:rFonts w:ascii="Calibri" w:hAnsi="Calibri"/>
                <w:bCs/>
                <w:color w:val="000000"/>
                <w:sz w:val="24"/>
                <w:szCs w:val="20"/>
                <w:lang w:val="en-GB"/>
              </w:rPr>
            </w:pPr>
            <w:r>
              <w:rPr>
                <w:rFonts w:ascii="Calibri" w:hAnsi="Calibri"/>
                <w:bCs/>
                <w:color w:val="000000"/>
                <w:sz w:val="24"/>
                <w:szCs w:val="20"/>
                <w:lang w:val="en-GB"/>
              </w:rPr>
              <w:t>0 0</w:t>
            </w:r>
          </w:p>
        </w:tc>
        <w:tc>
          <w:tcPr>
            <w:tcW w:w="2126" w:type="dxa"/>
            <w:vAlign w:val="center"/>
          </w:tcPr>
          <w:p w14:paraId="1130E48E" w14:textId="77777777" w:rsidR="00645308" w:rsidRPr="008C5DF9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0</w:t>
            </w:r>
            <w:r w:rsidRPr="008A25F6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(2/2, 100%)</w:t>
            </w:r>
          </w:p>
        </w:tc>
        <w:tc>
          <w:tcPr>
            <w:tcW w:w="6946" w:type="dxa"/>
          </w:tcPr>
          <w:p w14:paraId="1BBCD4C3" w14:textId="77777777" w:rsidR="00645308" w:rsidRPr="00525C55" w:rsidRDefault="00645308" w:rsidP="001E64FA">
            <w:pPr>
              <w:rPr>
                <w:lang w:val="en-US"/>
              </w:rPr>
            </w:pPr>
            <w:r w:rsidRPr="000C007A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Base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d on consistent findings among</w:t>
            </w:r>
            <w:r w:rsidRPr="000C007A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studies with low-to-moderate methodological quality, </w:t>
            </w:r>
            <w:r w:rsidR="00EB43AC"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there is no </w:t>
            </w:r>
            <w:r w:rsidR="00EB43AC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significant </w:t>
            </w:r>
            <w:r w:rsidR="00EB43AC"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evidence for a</w:t>
            </w:r>
            <w:r w:rsidR="00EB43AC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n association between </w:t>
            </w:r>
            <w:r w:rsidRPr="000C007A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between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positive outcome expectations and screen time. </w:t>
            </w:r>
          </w:p>
        </w:tc>
      </w:tr>
      <w:tr w:rsidR="00645308" w:rsidRPr="00831433" w14:paraId="799B88D2" w14:textId="77777777" w:rsidTr="001E64FA">
        <w:tc>
          <w:tcPr>
            <w:tcW w:w="2689" w:type="dxa"/>
            <w:vAlign w:val="center"/>
          </w:tcPr>
          <w:p w14:paraId="0F3BD86D" w14:textId="77777777" w:rsidR="00645308" w:rsidRPr="00266158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Parental depression</w:t>
            </w:r>
          </w:p>
        </w:tc>
        <w:tc>
          <w:tcPr>
            <w:tcW w:w="2835" w:type="dxa"/>
            <w:vAlign w:val="center"/>
          </w:tcPr>
          <w:p w14:paraId="05EA92C3" w14:textId="77777777" w:rsidR="00645308" w:rsidRPr="002073BB" w:rsidRDefault="00645308" w:rsidP="001E64FA">
            <w:pP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 xml:space="preserve">+ </w:t>
            </w:r>
            <w:r w:rsidR="008042F6"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>0</w:t>
            </w:r>
          </w:p>
        </w:tc>
        <w:tc>
          <w:tcPr>
            <w:tcW w:w="2126" w:type="dxa"/>
            <w:vAlign w:val="center"/>
          </w:tcPr>
          <w:p w14:paraId="130CE90E" w14:textId="77777777" w:rsidR="00645308" w:rsidRPr="008C5DF9" w:rsidRDefault="008042F6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6946" w:type="dxa"/>
          </w:tcPr>
          <w:p w14:paraId="715589FC" w14:textId="77777777" w:rsidR="00645308" w:rsidRPr="00525C55" w:rsidRDefault="00645308" w:rsidP="00EB43AC">
            <w:pPr>
              <w:rPr>
                <w:lang w:val="en-US"/>
              </w:rPr>
            </w:pPr>
            <w:r w:rsidRPr="000C007A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Based on </w:t>
            </w:r>
            <w:r w:rsidR="00EB43AC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in</w:t>
            </w:r>
            <w:r w:rsidRPr="000C007A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consistent findings among studies with low-to-moderate methodological quality, there is </w:t>
            </w:r>
            <w:r w:rsidR="00EB43AC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insufficient</w:t>
            </w:r>
            <w:r w:rsidRPr="000C007A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evidence for an association between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parental depression and screen time. </w:t>
            </w:r>
          </w:p>
        </w:tc>
      </w:tr>
      <w:tr w:rsidR="00645308" w:rsidRPr="00831433" w14:paraId="28F921F1" w14:textId="77777777" w:rsidTr="001E64FA">
        <w:tc>
          <w:tcPr>
            <w:tcW w:w="2689" w:type="dxa"/>
            <w:vAlign w:val="center"/>
          </w:tcPr>
          <w:p w14:paraId="5EDCDF4A" w14:textId="77777777" w:rsidR="00645308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Parental mental health: stress</w:t>
            </w:r>
          </w:p>
        </w:tc>
        <w:tc>
          <w:tcPr>
            <w:tcW w:w="2835" w:type="dxa"/>
            <w:vAlign w:val="center"/>
          </w:tcPr>
          <w:p w14:paraId="5A6F1597" w14:textId="77777777" w:rsidR="00645308" w:rsidRPr="00574C2F" w:rsidRDefault="00645308" w:rsidP="008042F6">
            <w:pP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 xml:space="preserve">+ + </w:t>
            </w:r>
          </w:p>
        </w:tc>
        <w:tc>
          <w:tcPr>
            <w:tcW w:w="2126" w:type="dxa"/>
            <w:vAlign w:val="center"/>
          </w:tcPr>
          <w:p w14:paraId="729C176C" w14:textId="77777777" w:rsidR="00645308" w:rsidRPr="008C5DF9" w:rsidRDefault="008042F6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+ (2/2, 100%)</w:t>
            </w:r>
          </w:p>
        </w:tc>
        <w:tc>
          <w:tcPr>
            <w:tcW w:w="6946" w:type="dxa"/>
            <w:vAlign w:val="center"/>
          </w:tcPr>
          <w:p w14:paraId="693B74B5" w14:textId="77777777" w:rsidR="00645308" w:rsidRPr="00246817" w:rsidRDefault="00645308" w:rsidP="00EB43AC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Based on consistent findings among studies with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low-to-moderat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methodological quality, there is </w:t>
            </w:r>
            <w:r w:rsidR="00EB43AC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moderat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evidence for a</w:t>
            </w:r>
            <w:r w:rsidR="00EB43AC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positiv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association between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parental mental health and screen time. </w:t>
            </w:r>
          </w:p>
        </w:tc>
      </w:tr>
      <w:tr w:rsidR="00645308" w:rsidRPr="00831433" w14:paraId="487C6D0F" w14:textId="77777777" w:rsidTr="001E64FA">
        <w:tc>
          <w:tcPr>
            <w:tcW w:w="2689" w:type="dxa"/>
            <w:vAlign w:val="center"/>
          </w:tcPr>
          <w:p w14:paraId="7897DA63" w14:textId="77777777" w:rsidR="00645308" w:rsidRPr="00266158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Parental age</w:t>
            </w:r>
          </w:p>
        </w:tc>
        <w:tc>
          <w:tcPr>
            <w:tcW w:w="2835" w:type="dxa"/>
            <w:vAlign w:val="center"/>
          </w:tcPr>
          <w:p w14:paraId="74A1FEE0" w14:textId="77777777" w:rsidR="00645308" w:rsidRPr="00574C2F" w:rsidRDefault="008042F6" w:rsidP="001E64FA">
            <w:pP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>+ 0 0 0 0</w:t>
            </w:r>
          </w:p>
        </w:tc>
        <w:tc>
          <w:tcPr>
            <w:tcW w:w="2126" w:type="dxa"/>
            <w:vAlign w:val="center"/>
          </w:tcPr>
          <w:p w14:paraId="05BBBB68" w14:textId="77777777" w:rsidR="00645308" w:rsidRPr="00F612BB" w:rsidRDefault="008042F6" w:rsidP="008042F6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0 (4</w:t>
            </w:r>
            <w:r w:rsidR="00645308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5</w:t>
            </w:r>
            <w:r w:rsidR="00645308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,8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0</w:t>
            </w:r>
            <w:r w:rsidR="00645308" w:rsidRPr="00F612BB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%)</w:t>
            </w:r>
          </w:p>
        </w:tc>
        <w:tc>
          <w:tcPr>
            <w:tcW w:w="6946" w:type="dxa"/>
            <w:vAlign w:val="center"/>
          </w:tcPr>
          <w:p w14:paraId="0E114B24" w14:textId="77777777" w:rsidR="00645308" w:rsidRPr="00711E99" w:rsidRDefault="00645308" w:rsidP="001E64FA">
            <w:pPr>
              <w:rPr>
                <w:rFonts w:ascii="Calibri" w:hAnsi="Calibri"/>
                <w:bCs/>
                <w:color w:val="000000"/>
                <w:sz w:val="18"/>
                <w:szCs w:val="20"/>
                <w:lang w:val="en-US"/>
              </w:rPr>
            </w:pP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Based on consistent findings among studies with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lo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w-to-moderate methodological quality, there is no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significant 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evidence for a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n association between parental age and screen time. </w:t>
            </w:r>
          </w:p>
        </w:tc>
      </w:tr>
      <w:tr w:rsidR="00645308" w:rsidRPr="00831433" w14:paraId="03EE4D9E" w14:textId="77777777" w:rsidTr="001E64FA">
        <w:tc>
          <w:tcPr>
            <w:tcW w:w="2689" w:type="dxa"/>
            <w:vAlign w:val="center"/>
          </w:tcPr>
          <w:p w14:paraId="6870AF24" w14:textId="77777777" w:rsidR="00645308" w:rsidRPr="00574C2F" w:rsidRDefault="00645308" w:rsidP="001E64FA">
            <w:pPr>
              <w:pStyle w:val="Tekstopmerking"/>
              <w:rPr>
                <w:lang w:val="en-GB"/>
              </w:rPr>
            </w:pPr>
            <w:r w:rsidRPr="00524327">
              <w:rPr>
                <w:lang w:val="en-GB"/>
              </w:rPr>
              <w:t xml:space="preserve">Parental attitudes </w:t>
            </w:r>
          </w:p>
        </w:tc>
        <w:tc>
          <w:tcPr>
            <w:tcW w:w="2835" w:type="dxa"/>
            <w:vAlign w:val="center"/>
          </w:tcPr>
          <w:p w14:paraId="45FBD7FC" w14:textId="77777777" w:rsidR="00645308" w:rsidRPr="00574C2F" w:rsidRDefault="00645308" w:rsidP="008042F6">
            <w:pP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>+ + 0 0</w:t>
            </w:r>
          </w:p>
        </w:tc>
        <w:tc>
          <w:tcPr>
            <w:tcW w:w="2126" w:type="dxa"/>
            <w:vAlign w:val="center"/>
          </w:tcPr>
          <w:p w14:paraId="6999CB91" w14:textId="77777777" w:rsidR="00645308" w:rsidRPr="00266158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? </w:t>
            </w:r>
          </w:p>
        </w:tc>
        <w:tc>
          <w:tcPr>
            <w:tcW w:w="6946" w:type="dxa"/>
          </w:tcPr>
          <w:p w14:paraId="4C235E87" w14:textId="77777777" w:rsidR="00645308" w:rsidRPr="00525C55" w:rsidRDefault="00645308" w:rsidP="001E64FA">
            <w:pPr>
              <w:rPr>
                <w:lang w:val="en-US"/>
              </w:rPr>
            </w:pPr>
            <w:r w:rsidRPr="00527091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Based on inconsistent findings among studies with low-to-moderate methodological quality, there is insufficient evidence for an association between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parental attitudes and screen time. </w:t>
            </w:r>
          </w:p>
        </w:tc>
      </w:tr>
      <w:tr w:rsidR="00645308" w:rsidRPr="00831433" w14:paraId="0F9FC6D8" w14:textId="77777777" w:rsidTr="001E64FA">
        <w:tc>
          <w:tcPr>
            <w:tcW w:w="2689" w:type="dxa"/>
            <w:vAlign w:val="center"/>
          </w:tcPr>
          <w:p w14:paraId="68246171" w14:textId="77777777" w:rsidR="00645308" w:rsidRPr="00524327" w:rsidRDefault="00645308" w:rsidP="001E64FA">
            <w:pPr>
              <w:pStyle w:val="Tekstopmerking"/>
              <w:rPr>
                <w:lang w:val="en-GB"/>
              </w:rPr>
            </w:pPr>
            <w:r>
              <w:rPr>
                <w:lang w:val="en-GB"/>
              </w:rPr>
              <w:t xml:space="preserve">Negative outcome expectations </w:t>
            </w:r>
          </w:p>
        </w:tc>
        <w:tc>
          <w:tcPr>
            <w:tcW w:w="2835" w:type="dxa"/>
            <w:vAlign w:val="center"/>
          </w:tcPr>
          <w:p w14:paraId="56BB0AFC" w14:textId="77777777" w:rsidR="00645308" w:rsidRPr="00574C2F" w:rsidRDefault="00645308" w:rsidP="001E64FA">
            <w:pP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>+ 0</w:t>
            </w:r>
          </w:p>
        </w:tc>
        <w:tc>
          <w:tcPr>
            <w:tcW w:w="2126" w:type="dxa"/>
            <w:vAlign w:val="center"/>
          </w:tcPr>
          <w:p w14:paraId="60A144B4" w14:textId="77777777" w:rsidR="00645308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6946" w:type="dxa"/>
          </w:tcPr>
          <w:p w14:paraId="25D5A175" w14:textId="77777777" w:rsidR="00645308" w:rsidRPr="00525C55" w:rsidRDefault="00645308" w:rsidP="001E64FA">
            <w:pPr>
              <w:rPr>
                <w:lang w:val="en-US"/>
              </w:rPr>
            </w:pPr>
            <w:r w:rsidRPr="00527091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Based on inconsistent findings among studies with low-to-moderate methodological quality, there is insufficient evidence for an association between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negative outcome expectations and screen time.</w:t>
            </w:r>
          </w:p>
        </w:tc>
      </w:tr>
      <w:tr w:rsidR="00645308" w:rsidRPr="00831433" w14:paraId="441FB6D9" w14:textId="77777777" w:rsidTr="001E64FA">
        <w:tc>
          <w:tcPr>
            <w:tcW w:w="2689" w:type="dxa"/>
            <w:vAlign w:val="center"/>
          </w:tcPr>
          <w:p w14:paraId="7F9C0EED" w14:textId="77777777" w:rsidR="00645308" w:rsidRPr="00574C2F" w:rsidDel="006B4DF7" w:rsidRDefault="00645308" w:rsidP="001E64FA">
            <w:pPr>
              <w:rPr>
                <w:sz w:val="20"/>
                <w:szCs w:val="20"/>
                <w:lang w:val="en-GB"/>
              </w:rPr>
            </w:pPr>
            <w:r w:rsidRPr="00574C2F">
              <w:rPr>
                <w:sz w:val="20"/>
                <w:szCs w:val="20"/>
                <w:lang w:val="en-GB"/>
              </w:rPr>
              <w:lastRenderedPageBreak/>
              <w:t>Parental self-efficacy</w:t>
            </w:r>
          </w:p>
        </w:tc>
        <w:tc>
          <w:tcPr>
            <w:tcW w:w="2835" w:type="dxa"/>
            <w:vAlign w:val="center"/>
          </w:tcPr>
          <w:p w14:paraId="20F59EB9" w14:textId="77777777" w:rsidR="00645308" w:rsidRPr="00574C2F" w:rsidRDefault="00645308" w:rsidP="008042F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 - - - - </w:t>
            </w:r>
          </w:p>
        </w:tc>
        <w:tc>
          <w:tcPr>
            <w:tcW w:w="2126" w:type="dxa"/>
            <w:vAlign w:val="center"/>
          </w:tcPr>
          <w:p w14:paraId="09D6E62B" w14:textId="77777777" w:rsidR="00645308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- (6/7,86%)</w:t>
            </w:r>
          </w:p>
        </w:tc>
        <w:tc>
          <w:tcPr>
            <w:tcW w:w="6946" w:type="dxa"/>
            <w:vAlign w:val="center"/>
          </w:tcPr>
          <w:p w14:paraId="1448B3A0" w14:textId="77777777" w:rsidR="00645308" w:rsidRPr="00246817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Based on consistent findings among studies with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low-to-moderat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met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hodological quality, there is moderate evidence for a negativ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association between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parental self-efficacy and screen time. </w:t>
            </w:r>
          </w:p>
        </w:tc>
      </w:tr>
    </w:tbl>
    <w:p w14:paraId="7D57B51B" w14:textId="2CA8BE8E" w:rsidR="00831433" w:rsidRPr="00DE27DB" w:rsidRDefault="00645308" w:rsidP="00831433">
      <w:pPr>
        <w:rPr>
          <w:lang w:val="en-US"/>
        </w:rPr>
      </w:pPr>
      <w:r>
        <w:rPr>
          <w:sz w:val="20"/>
          <w:vertAlign w:val="superscript"/>
          <w:lang w:val="en-US"/>
        </w:rPr>
        <w:t xml:space="preserve">a </w:t>
      </w:r>
      <w:r w:rsidRPr="001A3923">
        <w:rPr>
          <w:sz w:val="20"/>
          <w:lang w:val="en-US"/>
        </w:rPr>
        <w:t xml:space="preserve">bold </w:t>
      </w:r>
      <w:r>
        <w:rPr>
          <w:sz w:val="20"/>
          <w:lang w:val="en-US"/>
        </w:rPr>
        <w:t>indicates</w:t>
      </w:r>
      <w:r w:rsidRPr="001A3923">
        <w:rPr>
          <w:sz w:val="20"/>
          <w:lang w:val="en-US"/>
        </w:rPr>
        <w:t xml:space="preserve"> </w:t>
      </w:r>
      <w:r>
        <w:rPr>
          <w:sz w:val="20"/>
          <w:lang w:val="en-US"/>
        </w:rPr>
        <w:t xml:space="preserve">results from </w:t>
      </w:r>
      <w:r w:rsidRPr="001A3923">
        <w:rPr>
          <w:sz w:val="20"/>
          <w:lang w:val="en-US"/>
        </w:rPr>
        <w:t>high quality stud</w:t>
      </w:r>
      <w:r>
        <w:rPr>
          <w:sz w:val="20"/>
          <w:lang w:val="en-US"/>
        </w:rPr>
        <w:t xml:space="preserve">y; </w:t>
      </w:r>
      <w:r>
        <w:rPr>
          <w:sz w:val="20"/>
          <w:vertAlign w:val="superscript"/>
          <w:lang w:val="en-US"/>
        </w:rPr>
        <w:t xml:space="preserve">b </w:t>
      </w:r>
      <w:r>
        <w:rPr>
          <w:sz w:val="20"/>
          <w:lang w:val="en-US"/>
        </w:rPr>
        <w:t xml:space="preserve">summary score: + = consistent positive association, - = consistent negative association, 0 = consistent no association, ? = inconsistent findings; score is based on all studies unless 2 or more high quality studies were available. </w:t>
      </w:r>
      <w:r w:rsidR="00831433">
        <w:rPr>
          <w:sz w:val="20"/>
          <w:lang w:val="en-US"/>
        </w:rPr>
        <w:t>Abbreviations: BMI = body mass index, PA = physical activity, TV = television.</w:t>
      </w:r>
    </w:p>
    <w:p w14:paraId="0FB685BE" w14:textId="0EFD761C" w:rsidR="00645308" w:rsidRPr="00DE27DB" w:rsidRDefault="00AE6E3E" w:rsidP="00645308">
      <w:pPr>
        <w:rPr>
          <w:lang w:val="en-US"/>
        </w:rPr>
      </w:pPr>
      <w:r>
        <w:rPr>
          <w:sz w:val="20"/>
          <w:lang w:val="en-US"/>
        </w:rPr>
        <w:t>.</w:t>
      </w:r>
    </w:p>
    <w:p w14:paraId="68357481" w14:textId="77777777" w:rsidR="00EF0542" w:rsidRDefault="00EF0542">
      <w:pPr>
        <w:rPr>
          <w:lang w:val="en-US"/>
        </w:rPr>
      </w:pPr>
      <w:r>
        <w:rPr>
          <w:lang w:val="en-US"/>
        </w:rPr>
        <w:br w:type="page"/>
      </w:r>
    </w:p>
    <w:p w14:paraId="65C378B0" w14:textId="77777777" w:rsidR="00645308" w:rsidRDefault="00EF0542" w:rsidP="00645308">
      <w:pPr>
        <w:rPr>
          <w:lang w:val="en-US"/>
        </w:rPr>
      </w:pPr>
      <w:r>
        <w:rPr>
          <w:lang w:val="en-US"/>
        </w:rPr>
        <w:lastRenderedPageBreak/>
        <w:t>3</w:t>
      </w:r>
      <w:r w:rsidR="00645308">
        <w:rPr>
          <w:lang w:val="en-US"/>
        </w:rPr>
        <w:t xml:space="preserve">.2: </w:t>
      </w:r>
      <w:r w:rsidR="00645308" w:rsidRPr="006D275D">
        <w:rPr>
          <w:lang w:val="en-US"/>
        </w:rPr>
        <w:t>Summary of results</w:t>
      </w:r>
      <w:r w:rsidR="00645308">
        <w:rPr>
          <w:lang w:val="en-US"/>
        </w:rPr>
        <w:t xml:space="preserve"> regarding correlates of TV time in young children (&lt;4 years)</w:t>
      </w:r>
      <w:r w:rsidR="00645308" w:rsidRPr="006D275D">
        <w:rPr>
          <w:lang w:val="en-US"/>
        </w:rPr>
        <w:t>.</w:t>
      </w:r>
    </w:p>
    <w:tbl>
      <w:tblPr>
        <w:tblStyle w:val="Tabelraster"/>
        <w:tblW w:w="14596" w:type="dxa"/>
        <w:tblLook w:val="04A0" w:firstRow="1" w:lastRow="0" w:firstColumn="1" w:lastColumn="0" w:noHBand="0" w:noVBand="1"/>
      </w:tblPr>
      <w:tblGrid>
        <w:gridCol w:w="2689"/>
        <w:gridCol w:w="2835"/>
        <w:gridCol w:w="2126"/>
        <w:gridCol w:w="6946"/>
      </w:tblGrid>
      <w:tr w:rsidR="00645308" w:rsidRPr="006D275D" w14:paraId="78B4EA35" w14:textId="77777777" w:rsidTr="001E64FA">
        <w:tc>
          <w:tcPr>
            <w:tcW w:w="2689" w:type="dxa"/>
            <w:vAlign w:val="center"/>
          </w:tcPr>
          <w:p w14:paraId="16F9F37F" w14:textId="77777777" w:rsidR="00645308" w:rsidRPr="006D275D" w:rsidRDefault="00645308" w:rsidP="001E64F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D275D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Correlate</w:t>
            </w:r>
          </w:p>
        </w:tc>
        <w:tc>
          <w:tcPr>
            <w:tcW w:w="2835" w:type="dxa"/>
            <w:vAlign w:val="center"/>
          </w:tcPr>
          <w:p w14:paraId="0DFF16C6" w14:textId="77777777" w:rsidR="00645308" w:rsidRPr="00211A84" w:rsidRDefault="00645308" w:rsidP="001E64F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Included</w:t>
            </w:r>
            <w:r w:rsidRPr="006D275D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 xml:space="preserve"> studies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, b</w:t>
            </w:r>
          </w:p>
        </w:tc>
        <w:tc>
          <w:tcPr>
            <w:tcW w:w="2126" w:type="dxa"/>
            <w:vAlign w:val="center"/>
          </w:tcPr>
          <w:p w14:paraId="0E194FEC" w14:textId="77777777" w:rsidR="00645308" w:rsidRDefault="00645308" w:rsidP="001E64F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D275D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 xml:space="preserve">Summary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  <w:r w:rsidRPr="006D275D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 xml:space="preserve">oding </w:t>
            </w:r>
          </w:p>
          <w:p w14:paraId="7C1BC7BA" w14:textId="77777777" w:rsidR="00645308" w:rsidRPr="006D275D" w:rsidRDefault="00645308" w:rsidP="001E64F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D275D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(n/N, (%))</w:t>
            </w:r>
            <w:r w:rsidRPr="00711E99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,</w:t>
            </w:r>
            <w:r w:rsidRPr="002E2F64"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946" w:type="dxa"/>
            <w:vAlign w:val="center"/>
          </w:tcPr>
          <w:p w14:paraId="50CA3736" w14:textId="77777777" w:rsidR="00645308" w:rsidRPr="006D275D" w:rsidRDefault="00645308" w:rsidP="001E64F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E</w:t>
            </w:r>
            <w:r w:rsidRPr="006D275D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vidence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 xml:space="preserve"> synthesis</w:t>
            </w:r>
          </w:p>
        </w:tc>
      </w:tr>
      <w:tr w:rsidR="00645308" w:rsidRPr="006D275D" w14:paraId="767F2D04" w14:textId="77777777" w:rsidTr="001E64FA">
        <w:tc>
          <w:tcPr>
            <w:tcW w:w="14596" w:type="dxa"/>
            <w:gridSpan w:val="4"/>
            <w:vAlign w:val="center"/>
          </w:tcPr>
          <w:p w14:paraId="4F89DA0E" w14:textId="77777777" w:rsidR="00645308" w:rsidRPr="006D275D" w:rsidRDefault="00645308" w:rsidP="001E64FA">
            <w:pPr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  <w:lang w:val="en-US"/>
              </w:rPr>
              <w:t>Biological correlates</w:t>
            </w:r>
          </w:p>
        </w:tc>
      </w:tr>
      <w:tr w:rsidR="00645308" w:rsidRPr="00831433" w14:paraId="4807CA88" w14:textId="77777777" w:rsidTr="001E64FA">
        <w:tc>
          <w:tcPr>
            <w:tcW w:w="2689" w:type="dxa"/>
            <w:vAlign w:val="center"/>
          </w:tcPr>
          <w:p w14:paraId="07EEDBCE" w14:textId="77777777" w:rsidR="00645308" w:rsidRPr="0005069B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05069B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2835" w:type="dxa"/>
            <w:vAlign w:val="center"/>
          </w:tcPr>
          <w:p w14:paraId="7173304B" w14:textId="77777777" w:rsidR="00645308" w:rsidRPr="00574C2F" w:rsidRDefault="00645308" w:rsidP="008042F6">
            <w:pP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</w:pPr>
            <w:r w:rsidRPr="008A25F6"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>+</w:t>
            </w:r>
            <w:r w:rsidRPr="00574C2F"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 xml:space="preserve"> </w:t>
            </w:r>
            <w:r w:rsidRPr="008A25F6">
              <w:rPr>
                <w:rFonts w:ascii="Calibri" w:hAnsi="Calibri"/>
                <w:b/>
                <w:bCs/>
                <w:color w:val="000000"/>
                <w:sz w:val="24"/>
                <w:szCs w:val="20"/>
                <w:lang w:val="en-US"/>
              </w:rPr>
              <w:t>0</w:t>
            </w:r>
            <w:r w:rsidRPr="00574C2F"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 xml:space="preserve"> 0 0 0 0 0 0 0 0 0 -</w:t>
            </w:r>
          </w:p>
        </w:tc>
        <w:tc>
          <w:tcPr>
            <w:tcW w:w="2126" w:type="dxa"/>
            <w:vAlign w:val="center"/>
          </w:tcPr>
          <w:p w14:paraId="6B10B1DE" w14:textId="77777777" w:rsidR="00645308" w:rsidRPr="00F612BB" w:rsidRDefault="00645308" w:rsidP="008042F6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0 (1</w:t>
            </w:r>
            <w:r w:rsidR="008042F6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/1</w:t>
            </w:r>
            <w:r w:rsidR="008042F6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, 8</w:t>
            </w:r>
            <w:r w:rsidR="008042F6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3</w:t>
            </w:r>
            <w:r w:rsidRPr="00F612BB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%) </w:t>
            </w:r>
          </w:p>
        </w:tc>
        <w:tc>
          <w:tcPr>
            <w:tcW w:w="6946" w:type="dxa"/>
            <w:vAlign w:val="center"/>
          </w:tcPr>
          <w:p w14:paraId="7A847EF7" w14:textId="77777777" w:rsidR="00645308" w:rsidRPr="00902975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Based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on consistent findings among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studies with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lo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w-to-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high 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methodological quality, there is no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significant 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evidence for a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n association between sex and screen tim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. </w:t>
            </w:r>
          </w:p>
        </w:tc>
      </w:tr>
      <w:tr w:rsidR="00645308" w:rsidRPr="00831433" w14:paraId="5AAF2DAB" w14:textId="77777777" w:rsidTr="001E64FA">
        <w:tc>
          <w:tcPr>
            <w:tcW w:w="2689" w:type="dxa"/>
            <w:vAlign w:val="center"/>
          </w:tcPr>
          <w:p w14:paraId="6DF1A689" w14:textId="77777777" w:rsidR="00645308" w:rsidRPr="0005069B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05069B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2835" w:type="dxa"/>
            <w:vAlign w:val="center"/>
          </w:tcPr>
          <w:p w14:paraId="6A8EBB85" w14:textId="77777777" w:rsidR="00645308" w:rsidRPr="00574C2F" w:rsidRDefault="00645308" w:rsidP="008042F6">
            <w:pP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</w:pPr>
            <w:r w:rsidRPr="008A25F6">
              <w:rPr>
                <w:rFonts w:ascii="Calibri" w:hAnsi="Calibri"/>
                <w:b/>
                <w:bCs/>
                <w:color w:val="000000"/>
                <w:sz w:val="24"/>
                <w:szCs w:val="20"/>
                <w:lang w:val="en-US"/>
              </w:rPr>
              <w:t>+</w:t>
            </w:r>
            <w:r w:rsidRPr="00574C2F"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 xml:space="preserve"> + + + + + +</w:t>
            </w:r>
            <w:r w:rsidR="008042F6"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 xml:space="preserve"> </w:t>
            </w:r>
            <w: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>0 0</w:t>
            </w:r>
            <w:r w:rsidRPr="00574C2F"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14:paraId="00BCD0EF" w14:textId="77777777" w:rsidR="00645308" w:rsidRPr="00266158" w:rsidRDefault="008042F6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+ (7/9, 78%)</w:t>
            </w:r>
          </w:p>
        </w:tc>
        <w:tc>
          <w:tcPr>
            <w:tcW w:w="6946" w:type="dxa"/>
            <w:vAlign w:val="center"/>
          </w:tcPr>
          <w:p w14:paraId="66A81EB7" w14:textId="77777777" w:rsidR="00645308" w:rsidRPr="00711E99" w:rsidRDefault="00645308" w:rsidP="00E66DFD">
            <w:pPr>
              <w:rPr>
                <w:rFonts w:ascii="Calibri" w:hAnsi="Calibri"/>
                <w:bCs/>
                <w:color w:val="000000"/>
                <w:sz w:val="18"/>
                <w:szCs w:val="20"/>
                <w:lang w:val="en-US"/>
              </w:rPr>
            </w:pP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Based o</w:t>
            </w:r>
            <w:r w:rsidR="00E66DFD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n 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consistent findings among studies with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lo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w-to-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high methodological quality</w:t>
            </w:r>
            <w:r w:rsidR="00E66DFD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, there is moderat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evidence</w:t>
            </w:r>
            <w:r w:rsidR="00E66DFD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for a positive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association between age and screen tim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645308" w:rsidRPr="00831433" w14:paraId="7521A0D7" w14:textId="77777777" w:rsidTr="001E64FA">
        <w:tc>
          <w:tcPr>
            <w:tcW w:w="2689" w:type="dxa"/>
            <w:vAlign w:val="center"/>
          </w:tcPr>
          <w:p w14:paraId="0D77E09A" w14:textId="77777777" w:rsidR="00645308" w:rsidRPr="0005069B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DE27DB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Ethnicity/race child or parent/country of birth parent</w:t>
            </w:r>
          </w:p>
        </w:tc>
        <w:tc>
          <w:tcPr>
            <w:tcW w:w="2835" w:type="dxa"/>
            <w:vAlign w:val="center"/>
          </w:tcPr>
          <w:p w14:paraId="4AF02180" w14:textId="77777777" w:rsidR="00645308" w:rsidRPr="00574C2F" w:rsidRDefault="008042F6" w:rsidP="001E64FA">
            <w:pP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>+ + + +</w:t>
            </w:r>
            <w:r w:rsidR="00645308"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 xml:space="preserve"> </w:t>
            </w:r>
            <w:r w:rsidR="00645308" w:rsidRPr="008042F6"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>0</w:t>
            </w:r>
            <w: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 xml:space="preserve"> 0 0 0</w:t>
            </w:r>
            <w:r w:rsidR="00645308"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 xml:space="preserve"> </w:t>
            </w:r>
            <w:r w:rsidR="00645308" w:rsidRPr="008042F6">
              <w:rPr>
                <w:rFonts w:ascii="Calibri" w:hAnsi="Calibri"/>
                <w:b/>
                <w:bCs/>
                <w:color w:val="000000"/>
                <w:sz w:val="24"/>
                <w:szCs w:val="20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14:paraId="7942161F" w14:textId="77777777" w:rsidR="00645308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6946" w:type="dxa"/>
            <w:vAlign w:val="center"/>
          </w:tcPr>
          <w:p w14:paraId="77578F4E" w14:textId="77777777" w:rsidR="00645308" w:rsidRPr="00711E99" w:rsidRDefault="00645308" w:rsidP="001E6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Based on inconsistent findings among studies with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lo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w-to-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high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methodological 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quality, there is insufficient evidence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for an association between ethnicity/race of the child or parent and screen tim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645308" w:rsidRPr="00831433" w14:paraId="0EF172B5" w14:textId="77777777" w:rsidTr="001E64FA">
        <w:tc>
          <w:tcPr>
            <w:tcW w:w="2689" w:type="dxa"/>
            <w:vAlign w:val="center"/>
          </w:tcPr>
          <w:p w14:paraId="26243B8A" w14:textId="77777777" w:rsidR="00645308" w:rsidRPr="00DE27DB" w:rsidRDefault="00645308" w:rsidP="001E64FA">
            <w:pPr>
              <w:pStyle w:val="Tekstopmerking"/>
              <w:rPr>
                <w:rFonts w:ascii="Calibri" w:hAnsi="Calibri"/>
                <w:bCs/>
                <w:color w:val="000000"/>
                <w:lang w:val="en-US"/>
              </w:rPr>
            </w:pPr>
            <w:r w:rsidRPr="00DE27DB">
              <w:rPr>
                <w:rFonts w:ascii="Calibri" w:hAnsi="Calibri"/>
                <w:bCs/>
                <w:color w:val="000000"/>
                <w:lang w:val="en-US"/>
              </w:rPr>
              <w:t>Siblings/nr of</w:t>
            </w:r>
            <w:r>
              <w:rPr>
                <w:rFonts w:ascii="Calibri" w:hAnsi="Calibri"/>
                <w:bCs/>
                <w:color w:val="000000"/>
                <w:lang w:val="en-US"/>
              </w:rPr>
              <w:t xml:space="preserve"> children in the house</w:t>
            </w:r>
          </w:p>
        </w:tc>
        <w:tc>
          <w:tcPr>
            <w:tcW w:w="2835" w:type="dxa"/>
            <w:vAlign w:val="center"/>
          </w:tcPr>
          <w:p w14:paraId="570CD21B" w14:textId="77777777" w:rsidR="00645308" w:rsidRPr="00574C2F" w:rsidRDefault="00645308" w:rsidP="008042F6">
            <w:pP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>0 0 0 0 0 -</w:t>
            </w:r>
          </w:p>
        </w:tc>
        <w:tc>
          <w:tcPr>
            <w:tcW w:w="2126" w:type="dxa"/>
            <w:vAlign w:val="center"/>
          </w:tcPr>
          <w:p w14:paraId="21E53FC2" w14:textId="77777777" w:rsidR="00645308" w:rsidRDefault="00645308" w:rsidP="008042F6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0</w:t>
            </w:r>
            <w:r w:rsidR="008042F6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(5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/</w:t>
            </w:r>
            <w:r w:rsidR="008042F6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6, 83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%)</w:t>
            </w:r>
          </w:p>
        </w:tc>
        <w:tc>
          <w:tcPr>
            <w:tcW w:w="6946" w:type="dxa"/>
            <w:vAlign w:val="center"/>
          </w:tcPr>
          <w:p w14:paraId="72CBC92B" w14:textId="77777777" w:rsidR="00645308" w:rsidRPr="00711E99" w:rsidRDefault="00645308" w:rsidP="001E6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Based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on consistent findings among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studies with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lo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w-to-moderate methodological quality, there is no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significant 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evidence for a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n association between having siblings/the number of children in the house and screen tim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645308" w:rsidRPr="00831433" w14:paraId="4E9E6A5C" w14:textId="77777777" w:rsidTr="001E64FA">
        <w:tc>
          <w:tcPr>
            <w:tcW w:w="2689" w:type="dxa"/>
            <w:vAlign w:val="center"/>
          </w:tcPr>
          <w:p w14:paraId="5FCA356F" w14:textId="77777777" w:rsidR="00645308" w:rsidRPr="0005069B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First-born</w:t>
            </w:r>
          </w:p>
        </w:tc>
        <w:tc>
          <w:tcPr>
            <w:tcW w:w="2835" w:type="dxa"/>
            <w:vAlign w:val="center"/>
          </w:tcPr>
          <w:p w14:paraId="6B70DF8E" w14:textId="77777777" w:rsidR="00645308" w:rsidRPr="00574C2F" w:rsidRDefault="00645308" w:rsidP="001E64FA">
            <w:pP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</w:pPr>
            <w:r w:rsidRPr="00574C2F"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>+ 0 0</w:t>
            </w:r>
          </w:p>
        </w:tc>
        <w:tc>
          <w:tcPr>
            <w:tcW w:w="2126" w:type="dxa"/>
            <w:vAlign w:val="center"/>
          </w:tcPr>
          <w:p w14:paraId="643D2A91" w14:textId="77777777" w:rsidR="00645308" w:rsidRPr="00261DBB" w:rsidRDefault="008042F6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6946" w:type="dxa"/>
            <w:vAlign w:val="center"/>
          </w:tcPr>
          <w:p w14:paraId="1996F0BE" w14:textId="77777777" w:rsidR="00645308" w:rsidRPr="00711E99" w:rsidRDefault="00645308" w:rsidP="00E66DFD">
            <w:pPr>
              <w:rPr>
                <w:rFonts w:ascii="Calibri" w:hAnsi="Calibri"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Based on </w:t>
            </w:r>
            <w:r w:rsidR="00E66DFD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in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consistent findings among 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studies with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low-to-moderat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methodological quality, there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is </w:t>
            </w:r>
            <w:r w:rsidR="00E66DFD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insufficient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evidence for an association between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being first-born and screen tim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645308" w:rsidRPr="00831433" w14:paraId="22CBF133" w14:textId="77777777" w:rsidTr="001E64FA">
        <w:tc>
          <w:tcPr>
            <w:tcW w:w="2689" w:type="dxa"/>
            <w:vAlign w:val="center"/>
          </w:tcPr>
          <w:p w14:paraId="2E63343F" w14:textId="77777777" w:rsidR="00645308" w:rsidRPr="0005069B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BMI </w:t>
            </w:r>
          </w:p>
        </w:tc>
        <w:tc>
          <w:tcPr>
            <w:tcW w:w="2835" w:type="dxa"/>
            <w:vAlign w:val="center"/>
          </w:tcPr>
          <w:p w14:paraId="2ED83326" w14:textId="77777777" w:rsidR="00645308" w:rsidRPr="00574C2F" w:rsidRDefault="00645308" w:rsidP="001E64FA">
            <w:pP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</w:pPr>
            <w:r w:rsidRPr="00574C2F"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>0</w:t>
            </w:r>
            <w:r w:rsidR="008042F6"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 xml:space="preserve"> 0 </w:t>
            </w:r>
          </w:p>
        </w:tc>
        <w:tc>
          <w:tcPr>
            <w:tcW w:w="2126" w:type="dxa"/>
            <w:vAlign w:val="center"/>
          </w:tcPr>
          <w:p w14:paraId="372EFF9D" w14:textId="77777777" w:rsidR="00645308" w:rsidRPr="00211A84" w:rsidRDefault="008042F6" w:rsidP="008042F6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0 (2</w:t>
            </w:r>
            <w:r w:rsidR="00645308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2</w:t>
            </w:r>
            <w:r w:rsidR="00645308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100</w:t>
            </w:r>
            <w:r w:rsidR="00645308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%)</w:t>
            </w:r>
          </w:p>
        </w:tc>
        <w:tc>
          <w:tcPr>
            <w:tcW w:w="6946" w:type="dxa"/>
            <w:vAlign w:val="center"/>
          </w:tcPr>
          <w:p w14:paraId="2110F677" w14:textId="77777777" w:rsidR="00645308" w:rsidRPr="00711E99" w:rsidRDefault="00645308" w:rsidP="001E64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Based on 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consistent findings among studies with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low-to-moderat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methodological 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quality, there is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no significant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evidence for an association between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BMI and screen tim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645308" w:rsidRPr="006D275D" w14:paraId="29CD3AAE" w14:textId="77777777" w:rsidTr="001E64FA">
        <w:tc>
          <w:tcPr>
            <w:tcW w:w="14596" w:type="dxa"/>
            <w:gridSpan w:val="4"/>
            <w:vAlign w:val="center"/>
          </w:tcPr>
          <w:p w14:paraId="04F0ED53" w14:textId="77777777" w:rsidR="00645308" w:rsidRPr="006D275D" w:rsidRDefault="00645308" w:rsidP="001E64FA">
            <w:pPr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  <w:lang w:val="en-US"/>
              </w:rPr>
              <w:t>Physical environmental correlates</w:t>
            </w:r>
          </w:p>
        </w:tc>
      </w:tr>
      <w:tr w:rsidR="00645308" w:rsidRPr="00831433" w14:paraId="04EE867E" w14:textId="77777777" w:rsidTr="001E64FA">
        <w:tc>
          <w:tcPr>
            <w:tcW w:w="2689" w:type="dxa"/>
            <w:vAlign w:val="center"/>
          </w:tcPr>
          <w:p w14:paraId="41510186" w14:textId="77777777" w:rsidR="00645308" w:rsidRPr="00266158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DE27DB">
              <w:rPr>
                <w:sz w:val="20"/>
                <w:szCs w:val="20"/>
                <w:lang w:val="en-GB"/>
              </w:rPr>
              <w:t>Electronic devices/computer/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DE27DB">
              <w:rPr>
                <w:sz w:val="20"/>
                <w:szCs w:val="20"/>
                <w:lang w:val="en-GB"/>
              </w:rPr>
              <w:t>TV in (bed)room where child sleeps</w:t>
            </w:r>
          </w:p>
        </w:tc>
        <w:tc>
          <w:tcPr>
            <w:tcW w:w="2835" w:type="dxa"/>
            <w:vAlign w:val="center"/>
          </w:tcPr>
          <w:p w14:paraId="5BB44320" w14:textId="77777777" w:rsidR="00645308" w:rsidRPr="002073BB" w:rsidRDefault="00645308" w:rsidP="008042F6">
            <w:pP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>+ + + + 0 0</w:t>
            </w:r>
          </w:p>
        </w:tc>
        <w:tc>
          <w:tcPr>
            <w:tcW w:w="2126" w:type="dxa"/>
            <w:vAlign w:val="center"/>
          </w:tcPr>
          <w:p w14:paraId="2D800D79" w14:textId="77777777" w:rsidR="00645308" w:rsidRPr="00266158" w:rsidRDefault="008042F6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6946" w:type="dxa"/>
            <w:vAlign w:val="center"/>
          </w:tcPr>
          <w:p w14:paraId="2491B58C" w14:textId="77777777" w:rsidR="00645308" w:rsidRPr="00902975" w:rsidRDefault="00645308" w:rsidP="00E66DFD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Based on </w:t>
            </w:r>
            <w:r w:rsidR="00E66DFD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in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consistent findings among studies with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lo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w-to-moderate methodological quality, there is </w:t>
            </w:r>
            <w:r w:rsidR="00E66DFD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insufficient evidence for an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association between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having electronic devices in the (bed) room where the child sleeps and screen time. </w:t>
            </w:r>
          </w:p>
        </w:tc>
      </w:tr>
      <w:tr w:rsidR="00645308" w:rsidRPr="00831433" w14:paraId="6DBEF1B6" w14:textId="77777777" w:rsidTr="001E64FA">
        <w:tc>
          <w:tcPr>
            <w:tcW w:w="2689" w:type="dxa"/>
            <w:vAlign w:val="center"/>
          </w:tcPr>
          <w:p w14:paraId="4DAA3FF4" w14:textId="77777777" w:rsidR="00645308" w:rsidRPr="00383CDB" w:rsidRDefault="00645308" w:rsidP="001E64FA">
            <w:pPr>
              <w:pStyle w:val="Tekstopmerking"/>
              <w:rPr>
                <w:lang w:val="en-GB"/>
              </w:rPr>
            </w:pPr>
            <w:r w:rsidRPr="00383CDB">
              <w:rPr>
                <w:lang w:val="en-GB"/>
              </w:rPr>
              <w:t>Electronic devices</w:t>
            </w:r>
            <w:r>
              <w:rPr>
                <w:lang w:val="en-GB"/>
              </w:rPr>
              <w:t>/screen-based/TVs at home</w:t>
            </w:r>
          </w:p>
        </w:tc>
        <w:tc>
          <w:tcPr>
            <w:tcW w:w="2835" w:type="dxa"/>
            <w:vAlign w:val="center"/>
          </w:tcPr>
          <w:p w14:paraId="1764459D" w14:textId="77777777" w:rsidR="00645308" w:rsidRDefault="00645308" w:rsidP="008042F6">
            <w:pP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>+ 0</w:t>
            </w:r>
          </w:p>
        </w:tc>
        <w:tc>
          <w:tcPr>
            <w:tcW w:w="2126" w:type="dxa"/>
            <w:vAlign w:val="center"/>
          </w:tcPr>
          <w:p w14:paraId="7CCF66EE" w14:textId="77777777" w:rsidR="00645308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6946" w:type="dxa"/>
            <w:vAlign w:val="center"/>
          </w:tcPr>
          <w:p w14:paraId="3BACC2EE" w14:textId="77777777" w:rsidR="00645308" w:rsidRPr="00902975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Based on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inconsistent findings among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studies with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low-to-moderat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methodological quality, there is insufficient evidence for an association between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having electronic devices at home and screen time. </w:t>
            </w:r>
          </w:p>
        </w:tc>
      </w:tr>
      <w:tr w:rsidR="00645308" w:rsidRPr="006D275D" w14:paraId="60C692D9" w14:textId="77777777" w:rsidTr="001E64FA">
        <w:tc>
          <w:tcPr>
            <w:tcW w:w="14596" w:type="dxa"/>
            <w:gridSpan w:val="4"/>
            <w:vAlign w:val="center"/>
          </w:tcPr>
          <w:p w14:paraId="514BB75F" w14:textId="77777777" w:rsidR="00645308" w:rsidRPr="006D275D" w:rsidRDefault="00645308" w:rsidP="001E64FA">
            <w:pPr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  <w:lang w:val="en-US"/>
              </w:rPr>
              <w:t>Economic correlates</w:t>
            </w:r>
          </w:p>
        </w:tc>
      </w:tr>
      <w:tr w:rsidR="00645308" w:rsidRPr="00831433" w14:paraId="1517D775" w14:textId="77777777" w:rsidTr="001E64FA">
        <w:tc>
          <w:tcPr>
            <w:tcW w:w="2689" w:type="dxa"/>
            <w:vAlign w:val="center"/>
          </w:tcPr>
          <w:p w14:paraId="3CFC78C8" w14:textId="77777777" w:rsidR="00645308" w:rsidRPr="00266158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Parental education</w:t>
            </w:r>
          </w:p>
        </w:tc>
        <w:tc>
          <w:tcPr>
            <w:tcW w:w="2835" w:type="dxa"/>
            <w:vAlign w:val="center"/>
          </w:tcPr>
          <w:p w14:paraId="3CB2645A" w14:textId="77777777" w:rsidR="00645308" w:rsidRPr="00574C2F" w:rsidRDefault="00645308" w:rsidP="008042F6">
            <w:pP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>0 0 0 0 - - -</w:t>
            </w:r>
          </w:p>
        </w:tc>
        <w:tc>
          <w:tcPr>
            <w:tcW w:w="2126" w:type="dxa"/>
            <w:vAlign w:val="center"/>
          </w:tcPr>
          <w:p w14:paraId="22C0A66A" w14:textId="77777777" w:rsidR="00645308" w:rsidRPr="00902975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?  </w:t>
            </w:r>
          </w:p>
        </w:tc>
        <w:tc>
          <w:tcPr>
            <w:tcW w:w="6946" w:type="dxa"/>
            <w:vAlign w:val="center"/>
          </w:tcPr>
          <w:p w14:paraId="53BD028E" w14:textId="77777777" w:rsidR="00645308" w:rsidRPr="00902975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Based on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inconsistent findings among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studies with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low-to-moderate 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methodological quality, there is insufficient evidence for an association between parental education and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screen time.</w:t>
            </w:r>
          </w:p>
        </w:tc>
      </w:tr>
      <w:tr w:rsidR="00645308" w:rsidRPr="00831433" w14:paraId="3D804AE0" w14:textId="77777777" w:rsidTr="001E64FA">
        <w:tc>
          <w:tcPr>
            <w:tcW w:w="2689" w:type="dxa"/>
            <w:vAlign w:val="center"/>
          </w:tcPr>
          <w:p w14:paraId="4EB15D20" w14:textId="77777777" w:rsidR="00645308" w:rsidRPr="00266158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lastRenderedPageBreak/>
              <w:t xml:space="preserve">Family income </w:t>
            </w:r>
          </w:p>
        </w:tc>
        <w:tc>
          <w:tcPr>
            <w:tcW w:w="2835" w:type="dxa"/>
            <w:vAlign w:val="center"/>
          </w:tcPr>
          <w:p w14:paraId="054E6241" w14:textId="77777777" w:rsidR="00645308" w:rsidRPr="00574C2F" w:rsidRDefault="00645308" w:rsidP="008042F6">
            <w:pPr>
              <w:rPr>
                <w:rFonts w:ascii="Calibri" w:hAnsi="Calibri"/>
                <w:bCs/>
                <w:color w:val="000000"/>
                <w:sz w:val="24"/>
                <w:szCs w:val="20"/>
                <w:highlight w:val="yellow"/>
                <w:lang w:val="en-US"/>
              </w:rPr>
            </w:pPr>
            <w:r w:rsidRPr="00574C2F"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 xml:space="preserve">0 0 0 0 0 </w:t>
            </w:r>
            <w: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>- - -</w:t>
            </w:r>
          </w:p>
        </w:tc>
        <w:tc>
          <w:tcPr>
            <w:tcW w:w="2126" w:type="dxa"/>
            <w:vAlign w:val="center"/>
          </w:tcPr>
          <w:p w14:paraId="2B1C11FC" w14:textId="77777777" w:rsidR="00645308" w:rsidRPr="00F612BB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6946" w:type="dxa"/>
            <w:vAlign w:val="center"/>
          </w:tcPr>
          <w:p w14:paraId="6EEAB720" w14:textId="77777777" w:rsidR="00645308" w:rsidRPr="00711E99" w:rsidRDefault="00645308" w:rsidP="001E64FA">
            <w:pPr>
              <w:rPr>
                <w:rFonts w:ascii="Calibri" w:hAnsi="Calibri"/>
                <w:bCs/>
                <w:color w:val="000000"/>
                <w:sz w:val="18"/>
                <w:szCs w:val="20"/>
                <w:lang w:val="en-US"/>
              </w:rPr>
            </w:pP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Based on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inconsistent findings among 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studies with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low-to-moderat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methodological quality, there is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insufficient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evidence for an association between family income and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screen tim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645308" w:rsidRPr="00831433" w14:paraId="456C2B96" w14:textId="77777777" w:rsidTr="001E64FA">
        <w:tc>
          <w:tcPr>
            <w:tcW w:w="2689" w:type="dxa"/>
            <w:vAlign w:val="center"/>
          </w:tcPr>
          <w:p w14:paraId="7DC53DC6" w14:textId="77777777" w:rsidR="00645308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Socio-economic variables</w:t>
            </w:r>
          </w:p>
        </w:tc>
        <w:tc>
          <w:tcPr>
            <w:tcW w:w="2835" w:type="dxa"/>
            <w:vAlign w:val="center"/>
          </w:tcPr>
          <w:p w14:paraId="12DFE34C" w14:textId="77777777" w:rsidR="00645308" w:rsidRPr="00574C2F" w:rsidRDefault="00645308" w:rsidP="001E64FA">
            <w:pP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</w:pPr>
            <w:r w:rsidRPr="00574C2F"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>0 0 0 0</w:t>
            </w:r>
          </w:p>
        </w:tc>
        <w:tc>
          <w:tcPr>
            <w:tcW w:w="2126" w:type="dxa"/>
            <w:vAlign w:val="center"/>
          </w:tcPr>
          <w:p w14:paraId="321F9295" w14:textId="77777777" w:rsidR="00645308" w:rsidRPr="002E2F64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0 (4/4, 100%)</w:t>
            </w:r>
          </w:p>
        </w:tc>
        <w:tc>
          <w:tcPr>
            <w:tcW w:w="6946" w:type="dxa"/>
            <w:vAlign w:val="center"/>
          </w:tcPr>
          <w:p w14:paraId="00472BE9" w14:textId="77777777" w:rsidR="00645308" w:rsidRPr="00711E99" w:rsidRDefault="00645308" w:rsidP="001E64FA">
            <w:pPr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Base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d on consistent findings among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studies with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low-to-moderate 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methodological quality, there is no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significant 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evidence for a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n association between socio-economic variables and screen time.</w:t>
            </w:r>
          </w:p>
        </w:tc>
      </w:tr>
      <w:tr w:rsidR="00645308" w:rsidRPr="00831433" w14:paraId="55484D87" w14:textId="77777777" w:rsidTr="001E64FA">
        <w:tc>
          <w:tcPr>
            <w:tcW w:w="2689" w:type="dxa"/>
            <w:vAlign w:val="center"/>
          </w:tcPr>
          <w:p w14:paraId="61D0FE32" w14:textId="77777777" w:rsidR="00645308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Parental employment</w:t>
            </w:r>
          </w:p>
        </w:tc>
        <w:tc>
          <w:tcPr>
            <w:tcW w:w="2835" w:type="dxa"/>
            <w:vAlign w:val="center"/>
          </w:tcPr>
          <w:p w14:paraId="29B4B130" w14:textId="77777777" w:rsidR="00645308" w:rsidRPr="00574C2F" w:rsidRDefault="00645308" w:rsidP="008042F6">
            <w:pP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 xml:space="preserve">+ + 0 - </w:t>
            </w:r>
          </w:p>
        </w:tc>
        <w:tc>
          <w:tcPr>
            <w:tcW w:w="2126" w:type="dxa"/>
            <w:vAlign w:val="center"/>
          </w:tcPr>
          <w:p w14:paraId="13FE3CEE" w14:textId="77777777" w:rsidR="00645308" w:rsidRPr="00211A84" w:rsidRDefault="00645308" w:rsidP="001E64FA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6946" w:type="dxa"/>
            <w:vAlign w:val="center"/>
          </w:tcPr>
          <w:p w14:paraId="1B743CAC" w14:textId="77777777" w:rsidR="00645308" w:rsidRPr="00711E99" w:rsidRDefault="00645308" w:rsidP="001E64FA">
            <w:pPr>
              <w:rPr>
                <w:rFonts w:ascii="Times New Roman" w:hAnsi="Times New Roman" w:cs="Times New Roman"/>
                <w:sz w:val="18"/>
                <w:szCs w:val="16"/>
                <w:lang w:val="en-US"/>
              </w:rPr>
            </w:pP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Based on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inconsistent findings among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studies with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low-to-moderat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methodological quality, there is insufficient evidence for an association between parental employment and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screen time.</w:t>
            </w:r>
          </w:p>
        </w:tc>
      </w:tr>
      <w:tr w:rsidR="00645308" w:rsidRPr="00831433" w14:paraId="7831C74B" w14:textId="77777777" w:rsidTr="001E64FA">
        <w:tc>
          <w:tcPr>
            <w:tcW w:w="2689" w:type="dxa"/>
            <w:vAlign w:val="center"/>
          </w:tcPr>
          <w:p w14:paraId="51D312FA" w14:textId="77777777" w:rsidR="00645308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DE27DB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Marital status/parents live together</w:t>
            </w:r>
          </w:p>
        </w:tc>
        <w:tc>
          <w:tcPr>
            <w:tcW w:w="2835" w:type="dxa"/>
            <w:vAlign w:val="center"/>
          </w:tcPr>
          <w:p w14:paraId="298BDFFB" w14:textId="77777777" w:rsidR="00645308" w:rsidRPr="004F4B74" w:rsidRDefault="00645308" w:rsidP="00A8786A">
            <w:pP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</w:pPr>
            <w:r w:rsidRPr="004F4B74"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 xml:space="preserve">0 0 </w:t>
            </w:r>
            <w:r w:rsidR="00A8786A"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>0</w:t>
            </w:r>
          </w:p>
        </w:tc>
        <w:tc>
          <w:tcPr>
            <w:tcW w:w="2126" w:type="dxa"/>
            <w:vAlign w:val="center"/>
          </w:tcPr>
          <w:p w14:paraId="761C6DE2" w14:textId="77777777" w:rsidR="00645308" w:rsidRDefault="00645308" w:rsidP="00A8786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0 (</w:t>
            </w:r>
            <w:r w:rsidR="00A8786A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/</w:t>
            </w:r>
            <w:r w:rsidR="00A8786A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, 100%)</w:t>
            </w:r>
          </w:p>
        </w:tc>
        <w:tc>
          <w:tcPr>
            <w:tcW w:w="6946" w:type="dxa"/>
            <w:vAlign w:val="center"/>
          </w:tcPr>
          <w:p w14:paraId="3BB05ECE" w14:textId="77777777" w:rsidR="00645308" w:rsidRPr="00902975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Based o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n consistent findings among 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studies with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lo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w-to-moderate methodological quality, there is no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significant 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evidence for a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n association between marital status/parents living together and screen time.</w:t>
            </w:r>
          </w:p>
        </w:tc>
      </w:tr>
      <w:tr w:rsidR="00645308" w:rsidRPr="006D275D" w14:paraId="24A40DF9" w14:textId="77777777" w:rsidTr="001E64FA">
        <w:tc>
          <w:tcPr>
            <w:tcW w:w="14596" w:type="dxa"/>
            <w:gridSpan w:val="4"/>
            <w:vAlign w:val="center"/>
          </w:tcPr>
          <w:p w14:paraId="28B78CDF" w14:textId="77777777" w:rsidR="00645308" w:rsidRPr="006D275D" w:rsidRDefault="00645308" w:rsidP="001E64FA">
            <w:pPr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  <w:lang w:val="en-US"/>
              </w:rPr>
              <w:t>Sociocultural correlates</w:t>
            </w:r>
          </w:p>
        </w:tc>
      </w:tr>
      <w:tr w:rsidR="00645308" w:rsidRPr="00831433" w14:paraId="3AF09A67" w14:textId="77777777" w:rsidTr="001E64FA">
        <w:tc>
          <w:tcPr>
            <w:tcW w:w="2689" w:type="dxa"/>
            <w:vAlign w:val="center"/>
          </w:tcPr>
          <w:p w14:paraId="44B8BD75" w14:textId="77777777" w:rsidR="00645308" w:rsidRPr="00DE27DB" w:rsidRDefault="00645308" w:rsidP="001E64FA">
            <w:pPr>
              <w:pStyle w:val="Tekstopmerking"/>
              <w:rPr>
                <w:lang w:val="en-GB"/>
              </w:rPr>
            </w:pPr>
            <w:r w:rsidRPr="00524327">
              <w:rPr>
                <w:lang w:val="en-GB"/>
              </w:rPr>
              <w:t xml:space="preserve">Parental screen </w:t>
            </w:r>
            <w:r>
              <w:rPr>
                <w:lang w:val="en-GB"/>
              </w:rPr>
              <w:t xml:space="preserve">time/media use/modelling </w:t>
            </w:r>
          </w:p>
        </w:tc>
        <w:tc>
          <w:tcPr>
            <w:tcW w:w="2835" w:type="dxa"/>
            <w:vAlign w:val="center"/>
          </w:tcPr>
          <w:p w14:paraId="7E490D96" w14:textId="77777777" w:rsidR="00645308" w:rsidRPr="002073BB" w:rsidRDefault="00645308" w:rsidP="00A8786A">
            <w:pP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 xml:space="preserve">+ + + + + + + + + 0 </w:t>
            </w:r>
          </w:p>
        </w:tc>
        <w:tc>
          <w:tcPr>
            <w:tcW w:w="2126" w:type="dxa"/>
            <w:vAlign w:val="center"/>
          </w:tcPr>
          <w:p w14:paraId="539B3CC3" w14:textId="77777777" w:rsidR="00645308" w:rsidRPr="008A25F6" w:rsidRDefault="00645308" w:rsidP="00A8786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8A25F6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+ (</w:t>
            </w:r>
            <w:r w:rsidR="00A8786A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9/10, 90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%)</w:t>
            </w:r>
          </w:p>
        </w:tc>
        <w:tc>
          <w:tcPr>
            <w:tcW w:w="6946" w:type="dxa"/>
            <w:vAlign w:val="center"/>
          </w:tcPr>
          <w:p w14:paraId="0576D5B1" w14:textId="77777777" w:rsidR="00645308" w:rsidRPr="00902975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Based on 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consistent findings among studies with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lo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w-to-moderate methodological quality, there is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moderate evidence for a positiv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association between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parental screen time and children’s screen time.</w:t>
            </w:r>
          </w:p>
        </w:tc>
      </w:tr>
      <w:tr w:rsidR="00645308" w:rsidRPr="00831433" w14:paraId="700AF492" w14:textId="77777777" w:rsidTr="001E64FA">
        <w:tc>
          <w:tcPr>
            <w:tcW w:w="2689" w:type="dxa"/>
            <w:vAlign w:val="center"/>
          </w:tcPr>
          <w:p w14:paraId="3B60369D" w14:textId="77777777" w:rsidR="00645308" w:rsidRPr="00DE27DB" w:rsidRDefault="00645308" w:rsidP="001E64FA">
            <w:pPr>
              <w:pStyle w:val="Tekstopmerking"/>
              <w:rPr>
                <w:lang w:val="en-GB"/>
              </w:rPr>
            </w:pPr>
            <w:r>
              <w:rPr>
                <w:lang w:val="en-GB"/>
              </w:rPr>
              <w:t>Rules around screen time</w:t>
            </w:r>
          </w:p>
        </w:tc>
        <w:tc>
          <w:tcPr>
            <w:tcW w:w="2835" w:type="dxa"/>
            <w:vAlign w:val="center"/>
          </w:tcPr>
          <w:p w14:paraId="751BECAA" w14:textId="77777777" w:rsidR="00645308" w:rsidRDefault="00645308" w:rsidP="00A8786A">
            <w:pP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>0 0 - - -</w:t>
            </w:r>
          </w:p>
        </w:tc>
        <w:tc>
          <w:tcPr>
            <w:tcW w:w="2126" w:type="dxa"/>
            <w:vAlign w:val="center"/>
          </w:tcPr>
          <w:p w14:paraId="4B532879" w14:textId="77777777" w:rsidR="00645308" w:rsidRPr="00525C55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525C5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6946" w:type="dxa"/>
            <w:vAlign w:val="center"/>
          </w:tcPr>
          <w:p w14:paraId="50448764" w14:textId="77777777" w:rsidR="00645308" w:rsidRPr="00902975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Based on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inconsistent findings among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studies with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low-to-moderat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methodological quality, there is insufficient evidence for an association between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having rules around screen time and screen time.</w:t>
            </w:r>
          </w:p>
        </w:tc>
      </w:tr>
      <w:tr w:rsidR="00645308" w:rsidRPr="00831433" w14:paraId="3C0C68AD" w14:textId="77777777" w:rsidTr="001E64FA">
        <w:tc>
          <w:tcPr>
            <w:tcW w:w="2689" w:type="dxa"/>
            <w:vAlign w:val="center"/>
          </w:tcPr>
          <w:p w14:paraId="6F557ECC" w14:textId="77777777" w:rsidR="00645308" w:rsidRPr="00DE27DB" w:rsidRDefault="00645308" w:rsidP="001E64FA">
            <w:pPr>
              <w:pStyle w:val="Tekstopmerking"/>
              <w:rPr>
                <w:lang w:val="en-GB"/>
              </w:rPr>
            </w:pPr>
            <w:r>
              <w:rPr>
                <w:lang w:val="en-GB"/>
              </w:rPr>
              <w:t>Away from home care</w:t>
            </w:r>
          </w:p>
        </w:tc>
        <w:tc>
          <w:tcPr>
            <w:tcW w:w="2835" w:type="dxa"/>
            <w:vAlign w:val="center"/>
          </w:tcPr>
          <w:p w14:paraId="3DEE3865" w14:textId="77777777" w:rsidR="00645308" w:rsidRDefault="00645308" w:rsidP="00A8786A">
            <w:pP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 xml:space="preserve">0 - - - </w:t>
            </w:r>
          </w:p>
        </w:tc>
        <w:tc>
          <w:tcPr>
            <w:tcW w:w="2126" w:type="dxa"/>
            <w:vAlign w:val="center"/>
          </w:tcPr>
          <w:p w14:paraId="76F63DE6" w14:textId="77777777" w:rsidR="00645308" w:rsidRPr="00525C55" w:rsidRDefault="00645308" w:rsidP="00A8786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525C5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-</w:t>
            </w:r>
            <w:r w:rsidR="00A8786A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(3</w:t>
            </w:r>
            <w:r w:rsidRPr="00525C5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/</w:t>
            </w:r>
            <w:r w:rsidR="00A8786A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4</w:t>
            </w:r>
            <w:r w:rsidRPr="00525C5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, 75%)</w:t>
            </w:r>
          </w:p>
        </w:tc>
        <w:tc>
          <w:tcPr>
            <w:tcW w:w="6946" w:type="dxa"/>
            <w:vAlign w:val="center"/>
          </w:tcPr>
          <w:p w14:paraId="5FB19E22" w14:textId="77777777" w:rsidR="00645308" w:rsidRPr="00902975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Based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on consistent findings among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studies with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low-to-moderat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met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hodological quality, there is moderate evidence for a negativ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association between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being away from home care and screen time. </w:t>
            </w:r>
          </w:p>
        </w:tc>
      </w:tr>
      <w:tr w:rsidR="00645308" w:rsidRPr="00831433" w14:paraId="1FBD15DD" w14:textId="77777777" w:rsidTr="001E64FA">
        <w:tc>
          <w:tcPr>
            <w:tcW w:w="2689" w:type="dxa"/>
            <w:vAlign w:val="center"/>
          </w:tcPr>
          <w:p w14:paraId="43188505" w14:textId="77777777" w:rsidR="00645308" w:rsidRPr="00524327" w:rsidRDefault="00645308" w:rsidP="001E64FA">
            <w:pPr>
              <w:pStyle w:val="Tekstopmerking"/>
              <w:rPr>
                <w:lang w:val="en-GB"/>
              </w:rPr>
            </w:pPr>
            <w:r>
              <w:rPr>
                <w:lang w:val="en-GB"/>
              </w:rPr>
              <w:t xml:space="preserve">Descriptive norms </w:t>
            </w:r>
          </w:p>
        </w:tc>
        <w:tc>
          <w:tcPr>
            <w:tcW w:w="2835" w:type="dxa"/>
            <w:vAlign w:val="center"/>
          </w:tcPr>
          <w:p w14:paraId="1EB3F84B" w14:textId="77777777" w:rsidR="00645308" w:rsidRDefault="00A8786A" w:rsidP="001E64FA">
            <w:pP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>+ +</w:t>
            </w:r>
          </w:p>
        </w:tc>
        <w:tc>
          <w:tcPr>
            <w:tcW w:w="2126" w:type="dxa"/>
            <w:vAlign w:val="center"/>
          </w:tcPr>
          <w:p w14:paraId="7949292A" w14:textId="77777777" w:rsidR="00645308" w:rsidRPr="008A25F6" w:rsidRDefault="00A8786A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+ (2/2</w:t>
            </w:r>
            <w:r w:rsidR="00645308" w:rsidRPr="008A25F6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, 100%)</w:t>
            </w:r>
          </w:p>
        </w:tc>
        <w:tc>
          <w:tcPr>
            <w:tcW w:w="6946" w:type="dxa"/>
            <w:vAlign w:val="center"/>
          </w:tcPr>
          <w:p w14:paraId="06BD1AE2" w14:textId="77777777" w:rsidR="00645308" w:rsidRPr="00902975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Based on 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consistent findings among studies with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lo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w-to-moderate methodological quality, there is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moderate evidence for a positiv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association between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descriptive norms and screen time. </w:t>
            </w:r>
          </w:p>
        </w:tc>
      </w:tr>
      <w:tr w:rsidR="00645308" w:rsidRPr="00831433" w14:paraId="1208BA32" w14:textId="77777777" w:rsidTr="001E64FA">
        <w:tc>
          <w:tcPr>
            <w:tcW w:w="2689" w:type="dxa"/>
            <w:vAlign w:val="center"/>
          </w:tcPr>
          <w:p w14:paraId="33FC76E2" w14:textId="77777777" w:rsidR="00645308" w:rsidRPr="00524327" w:rsidRDefault="00645308" w:rsidP="001E64FA">
            <w:pPr>
              <w:pStyle w:val="Tekstopmerking"/>
              <w:rPr>
                <w:lang w:val="en-GB"/>
              </w:rPr>
            </w:pPr>
            <w:r>
              <w:rPr>
                <w:lang w:val="en-GB"/>
              </w:rPr>
              <w:t>Parental weight status</w:t>
            </w:r>
          </w:p>
        </w:tc>
        <w:tc>
          <w:tcPr>
            <w:tcW w:w="2835" w:type="dxa"/>
            <w:vAlign w:val="center"/>
          </w:tcPr>
          <w:p w14:paraId="77698D65" w14:textId="77777777" w:rsidR="00645308" w:rsidRDefault="00645308" w:rsidP="00A8786A">
            <w:pP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>+ 0</w:t>
            </w:r>
          </w:p>
        </w:tc>
        <w:tc>
          <w:tcPr>
            <w:tcW w:w="2126" w:type="dxa"/>
            <w:vAlign w:val="center"/>
          </w:tcPr>
          <w:p w14:paraId="27625EF8" w14:textId="77777777" w:rsidR="00645308" w:rsidRPr="008C5DF9" w:rsidRDefault="00A8786A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6946" w:type="dxa"/>
            <w:vAlign w:val="center"/>
          </w:tcPr>
          <w:p w14:paraId="03E20C91" w14:textId="77777777" w:rsidR="00645308" w:rsidRPr="00902975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Based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on consistent findings among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studies with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low-to-moderate 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methodological quality, there is no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significant 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evidence for a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n association between parental weight status and screen time. </w:t>
            </w:r>
          </w:p>
        </w:tc>
      </w:tr>
      <w:tr w:rsidR="00645308" w:rsidRPr="00831433" w14:paraId="1460140B" w14:textId="77777777" w:rsidTr="001E64FA">
        <w:tc>
          <w:tcPr>
            <w:tcW w:w="2689" w:type="dxa"/>
            <w:vAlign w:val="center"/>
          </w:tcPr>
          <w:p w14:paraId="73DBC762" w14:textId="77777777" w:rsidR="00645308" w:rsidRPr="00574C2F" w:rsidRDefault="00645308" w:rsidP="001E64FA">
            <w:pPr>
              <w:pStyle w:val="Tekstopmerking"/>
              <w:rPr>
                <w:lang w:val="en-GB"/>
              </w:rPr>
            </w:pPr>
            <w:r>
              <w:rPr>
                <w:lang w:val="en-GB"/>
              </w:rPr>
              <w:t xml:space="preserve">Parental sex </w:t>
            </w:r>
          </w:p>
        </w:tc>
        <w:tc>
          <w:tcPr>
            <w:tcW w:w="2835" w:type="dxa"/>
            <w:vAlign w:val="center"/>
          </w:tcPr>
          <w:p w14:paraId="517CF5C8" w14:textId="77777777" w:rsidR="00645308" w:rsidRDefault="00645308" w:rsidP="001E64FA">
            <w:pP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>0 0</w:t>
            </w:r>
          </w:p>
        </w:tc>
        <w:tc>
          <w:tcPr>
            <w:tcW w:w="2126" w:type="dxa"/>
            <w:vAlign w:val="center"/>
          </w:tcPr>
          <w:p w14:paraId="41EDEB2C" w14:textId="77777777" w:rsidR="00645308" w:rsidRPr="008C5DF9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0</w:t>
            </w:r>
            <w:r w:rsidRPr="008A25F6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(2/2, 100%)</w:t>
            </w:r>
          </w:p>
        </w:tc>
        <w:tc>
          <w:tcPr>
            <w:tcW w:w="6946" w:type="dxa"/>
            <w:vAlign w:val="center"/>
          </w:tcPr>
          <w:p w14:paraId="5F63D7F1" w14:textId="77777777" w:rsidR="00645308" w:rsidRPr="00902975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Based o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n consistent findings among 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studies with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lo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w-to-moderate methodological quality, there is no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significant 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evidence for a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n association between parental sex and screen time. </w:t>
            </w:r>
          </w:p>
        </w:tc>
      </w:tr>
      <w:tr w:rsidR="00645308" w:rsidRPr="00831433" w14:paraId="64902B99" w14:textId="77777777" w:rsidTr="001E64FA">
        <w:tc>
          <w:tcPr>
            <w:tcW w:w="2689" w:type="dxa"/>
            <w:vAlign w:val="center"/>
          </w:tcPr>
          <w:p w14:paraId="44ED9528" w14:textId="77777777" w:rsidR="00645308" w:rsidRPr="00266158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Parental depression</w:t>
            </w:r>
          </w:p>
        </w:tc>
        <w:tc>
          <w:tcPr>
            <w:tcW w:w="2835" w:type="dxa"/>
            <w:vAlign w:val="center"/>
          </w:tcPr>
          <w:p w14:paraId="697FEAFB" w14:textId="77777777" w:rsidR="00645308" w:rsidRPr="002073BB" w:rsidRDefault="00A8786A" w:rsidP="001E64FA">
            <w:pP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>0</w:t>
            </w:r>
            <w:r w:rsidR="00645308"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 xml:space="preserve"> 0</w:t>
            </w:r>
          </w:p>
        </w:tc>
        <w:tc>
          <w:tcPr>
            <w:tcW w:w="2126" w:type="dxa"/>
            <w:vAlign w:val="center"/>
          </w:tcPr>
          <w:p w14:paraId="6B669C03" w14:textId="77777777" w:rsidR="00645308" w:rsidRPr="008C5DF9" w:rsidRDefault="00645308" w:rsidP="00A8786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0 (</w:t>
            </w:r>
            <w:r w:rsidR="00A8786A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/</w:t>
            </w:r>
            <w:r w:rsidR="00A8786A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, </w:t>
            </w:r>
            <w:r w:rsidR="00A8786A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100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%)</w:t>
            </w:r>
          </w:p>
        </w:tc>
        <w:tc>
          <w:tcPr>
            <w:tcW w:w="6946" w:type="dxa"/>
          </w:tcPr>
          <w:p w14:paraId="5A7C1074" w14:textId="77777777" w:rsidR="00645308" w:rsidRPr="00525C55" w:rsidRDefault="00645308" w:rsidP="001E64FA">
            <w:pPr>
              <w:rPr>
                <w:lang w:val="en-US"/>
              </w:rPr>
            </w:pPr>
            <w:r w:rsidRPr="000C007A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Based on consistent findings among studies with low-to-moderate methodological quality, there is no significant evidence for an association between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parental depression and screen time. </w:t>
            </w:r>
          </w:p>
        </w:tc>
      </w:tr>
      <w:tr w:rsidR="00645308" w:rsidRPr="00831433" w14:paraId="77AFAAE4" w14:textId="77777777" w:rsidTr="001E64FA">
        <w:tc>
          <w:tcPr>
            <w:tcW w:w="2689" w:type="dxa"/>
            <w:vAlign w:val="center"/>
          </w:tcPr>
          <w:p w14:paraId="09E57749" w14:textId="77777777" w:rsidR="00645308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lastRenderedPageBreak/>
              <w:t>Parental mental health: stress</w:t>
            </w:r>
          </w:p>
        </w:tc>
        <w:tc>
          <w:tcPr>
            <w:tcW w:w="2835" w:type="dxa"/>
            <w:vAlign w:val="center"/>
          </w:tcPr>
          <w:p w14:paraId="431DD1CF" w14:textId="77777777" w:rsidR="00645308" w:rsidRPr="00574C2F" w:rsidRDefault="00645308" w:rsidP="001E64FA">
            <w:pP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>0 0</w:t>
            </w:r>
          </w:p>
        </w:tc>
        <w:tc>
          <w:tcPr>
            <w:tcW w:w="2126" w:type="dxa"/>
            <w:vAlign w:val="center"/>
          </w:tcPr>
          <w:p w14:paraId="6A06C511" w14:textId="77777777" w:rsidR="00645308" w:rsidRPr="008C5DF9" w:rsidRDefault="00A8786A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0 (2/2, 100%)</w:t>
            </w:r>
          </w:p>
        </w:tc>
        <w:tc>
          <w:tcPr>
            <w:tcW w:w="6946" w:type="dxa"/>
            <w:vAlign w:val="center"/>
          </w:tcPr>
          <w:p w14:paraId="20C31956" w14:textId="77777777" w:rsidR="00645308" w:rsidRPr="00246817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Based on inconsistent findings among studies with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low-to-moderat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methodological quality, there is insufficient evidence for an association between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parental mental health and screen time. </w:t>
            </w:r>
          </w:p>
        </w:tc>
      </w:tr>
      <w:tr w:rsidR="00645308" w:rsidRPr="00831433" w14:paraId="03163E67" w14:textId="77777777" w:rsidTr="001E64FA">
        <w:tc>
          <w:tcPr>
            <w:tcW w:w="2689" w:type="dxa"/>
            <w:vAlign w:val="center"/>
          </w:tcPr>
          <w:p w14:paraId="293BE4F1" w14:textId="77777777" w:rsidR="00645308" w:rsidRPr="00266158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Parental age</w:t>
            </w:r>
          </w:p>
        </w:tc>
        <w:tc>
          <w:tcPr>
            <w:tcW w:w="2835" w:type="dxa"/>
            <w:vAlign w:val="center"/>
          </w:tcPr>
          <w:p w14:paraId="79CAAB9E" w14:textId="77777777" w:rsidR="00645308" w:rsidRPr="00574C2F" w:rsidRDefault="00645308" w:rsidP="001E64FA">
            <w:pP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>0 0 0</w:t>
            </w:r>
          </w:p>
        </w:tc>
        <w:tc>
          <w:tcPr>
            <w:tcW w:w="2126" w:type="dxa"/>
            <w:vAlign w:val="center"/>
          </w:tcPr>
          <w:p w14:paraId="6F26C3D5" w14:textId="77777777" w:rsidR="00645308" w:rsidRPr="00F612BB" w:rsidRDefault="00645308" w:rsidP="00A8786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0 (</w:t>
            </w:r>
            <w:r w:rsidR="00A8786A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/</w:t>
            </w:r>
            <w:r w:rsidR="00A8786A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,</w:t>
            </w:r>
            <w:r w:rsidR="00A8786A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100</w:t>
            </w:r>
            <w:r w:rsidRPr="00F612BB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%)</w:t>
            </w:r>
          </w:p>
        </w:tc>
        <w:tc>
          <w:tcPr>
            <w:tcW w:w="6946" w:type="dxa"/>
            <w:vAlign w:val="center"/>
          </w:tcPr>
          <w:p w14:paraId="3D33B0E6" w14:textId="77777777" w:rsidR="00645308" w:rsidRPr="00711E99" w:rsidRDefault="00645308" w:rsidP="001E64FA">
            <w:pPr>
              <w:rPr>
                <w:rFonts w:ascii="Calibri" w:hAnsi="Calibri"/>
                <w:bCs/>
                <w:color w:val="000000"/>
                <w:sz w:val="18"/>
                <w:szCs w:val="20"/>
                <w:lang w:val="en-US"/>
              </w:rPr>
            </w:pP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Based on consistent findings among studies with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lo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w-to-moderate methodological quality, there is no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significant 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evidence for a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n association between parental age and screen time. </w:t>
            </w:r>
          </w:p>
        </w:tc>
      </w:tr>
      <w:tr w:rsidR="00645308" w:rsidRPr="00831433" w14:paraId="094F5280" w14:textId="77777777" w:rsidTr="001E64FA">
        <w:tc>
          <w:tcPr>
            <w:tcW w:w="2689" w:type="dxa"/>
            <w:vAlign w:val="center"/>
          </w:tcPr>
          <w:p w14:paraId="0764968A" w14:textId="77777777" w:rsidR="00645308" w:rsidRPr="00574C2F" w:rsidRDefault="00645308" w:rsidP="001E64FA">
            <w:pPr>
              <w:pStyle w:val="Tekstopmerking"/>
              <w:rPr>
                <w:lang w:val="en-GB"/>
              </w:rPr>
            </w:pPr>
            <w:r w:rsidRPr="00524327">
              <w:rPr>
                <w:lang w:val="en-GB"/>
              </w:rPr>
              <w:t xml:space="preserve">Parental attitudes </w:t>
            </w:r>
          </w:p>
        </w:tc>
        <w:tc>
          <w:tcPr>
            <w:tcW w:w="2835" w:type="dxa"/>
            <w:vAlign w:val="center"/>
          </w:tcPr>
          <w:p w14:paraId="38EFEA8D" w14:textId="77777777" w:rsidR="00645308" w:rsidRPr="00574C2F" w:rsidRDefault="00645308" w:rsidP="00A8786A">
            <w:pP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>+ + + + 0</w:t>
            </w:r>
          </w:p>
        </w:tc>
        <w:tc>
          <w:tcPr>
            <w:tcW w:w="2126" w:type="dxa"/>
            <w:vAlign w:val="center"/>
          </w:tcPr>
          <w:p w14:paraId="6705F974" w14:textId="77777777" w:rsidR="00645308" w:rsidRPr="00266158" w:rsidRDefault="00A8786A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+ (4/5, 80%)</w:t>
            </w:r>
          </w:p>
        </w:tc>
        <w:tc>
          <w:tcPr>
            <w:tcW w:w="6946" w:type="dxa"/>
          </w:tcPr>
          <w:p w14:paraId="6B3FCAAE" w14:textId="77777777" w:rsidR="00645308" w:rsidRPr="00525C55" w:rsidRDefault="00645308" w:rsidP="001E64FA">
            <w:pPr>
              <w:rPr>
                <w:lang w:val="en-US"/>
              </w:rPr>
            </w:pPr>
            <w:r w:rsidRPr="00527091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Based on inconsistent findings among studies with low-to-moderate methodological quality, there is insufficient evidence for an association between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parental attitudes and screen time. </w:t>
            </w:r>
          </w:p>
        </w:tc>
      </w:tr>
      <w:tr w:rsidR="00645308" w:rsidRPr="00831433" w14:paraId="4AAC8D1B" w14:textId="77777777" w:rsidTr="001E64FA">
        <w:tc>
          <w:tcPr>
            <w:tcW w:w="2689" w:type="dxa"/>
            <w:vAlign w:val="center"/>
          </w:tcPr>
          <w:p w14:paraId="431CB185" w14:textId="77777777" w:rsidR="00645308" w:rsidRPr="00574C2F" w:rsidRDefault="00645308" w:rsidP="001E64FA">
            <w:pPr>
              <w:rPr>
                <w:sz w:val="20"/>
                <w:szCs w:val="20"/>
                <w:lang w:val="en-GB"/>
              </w:rPr>
            </w:pPr>
            <w:r w:rsidRPr="00574C2F">
              <w:rPr>
                <w:sz w:val="20"/>
                <w:szCs w:val="20"/>
                <w:lang w:val="en-GB"/>
              </w:rPr>
              <w:t>Confid</w:t>
            </w:r>
            <w:r>
              <w:rPr>
                <w:sz w:val="20"/>
                <w:szCs w:val="20"/>
                <w:lang w:val="en-GB"/>
              </w:rPr>
              <w:t>ence to limit TV</w:t>
            </w:r>
            <w:r w:rsidRPr="00574C2F">
              <w:rPr>
                <w:sz w:val="20"/>
                <w:szCs w:val="20"/>
                <w:lang w:val="en-GB"/>
              </w:rPr>
              <w:t xml:space="preserve"> time</w:t>
            </w:r>
          </w:p>
        </w:tc>
        <w:tc>
          <w:tcPr>
            <w:tcW w:w="2835" w:type="dxa"/>
            <w:vAlign w:val="center"/>
          </w:tcPr>
          <w:p w14:paraId="3ED31DEC" w14:textId="77777777" w:rsidR="00645308" w:rsidRPr="00574C2F" w:rsidRDefault="00645308" w:rsidP="001E64F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-</w:t>
            </w:r>
          </w:p>
        </w:tc>
        <w:tc>
          <w:tcPr>
            <w:tcW w:w="2126" w:type="dxa"/>
            <w:vAlign w:val="center"/>
          </w:tcPr>
          <w:p w14:paraId="442FC212" w14:textId="77777777" w:rsidR="00645308" w:rsidRPr="00266158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6946" w:type="dxa"/>
          </w:tcPr>
          <w:p w14:paraId="7735167C" w14:textId="77777777" w:rsidR="00645308" w:rsidRPr="00525C55" w:rsidRDefault="00645308" w:rsidP="001E64FA">
            <w:pPr>
              <w:rPr>
                <w:lang w:val="en-US"/>
              </w:rPr>
            </w:pPr>
            <w:r w:rsidRPr="00527091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Based on inconsistent findings among studies with low-to-moderate methodological quality, there is insufficient evidence for an association between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the confidence to limit TV time and screen time. </w:t>
            </w:r>
          </w:p>
        </w:tc>
      </w:tr>
      <w:tr w:rsidR="00645308" w:rsidRPr="00831433" w14:paraId="66A2B04B" w14:textId="77777777" w:rsidTr="001E64FA">
        <w:tc>
          <w:tcPr>
            <w:tcW w:w="2689" w:type="dxa"/>
            <w:vAlign w:val="center"/>
          </w:tcPr>
          <w:p w14:paraId="58AE1A9A" w14:textId="77777777" w:rsidR="00645308" w:rsidRPr="00574C2F" w:rsidDel="006B4DF7" w:rsidRDefault="00645308" w:rsidP="001E64FA">
            <w:pPr>
              <w:rPr>
                <w:sz w:val="20"/>
                <w:szCs w:val="20"/>
                <w:lang w:val="en-GB"/>
              </w:rPr>
            </w:pPr>
            <w:r w:rsidRPr="00574C2F">
              <w:rPr>
                <w:sz w:val="20"/>
                <w:szCs w:val="20"/>
                <w:lang w:val="en-GB"/>
              </w:rPr>
              <w:t>Parental self-efficacy</w:t>
            </w:r>
          </w:p>
        </w:tc>
        <w:tc>
          <w:tcPr>
            <w:tcW w:w="2835" w:type="dxa"/>
            <w:vAlign w:val="center"/>
          </w:tcPr>
          <w:p w14:paraId="2A3F5EF6" w14:textId="77777777" w:rsidR="00645308" w:rsidRPr="00574C2F" w:rsidRDefault="00645308" w:rsidP="001E64F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-</w:t>
            </w:r>
          </w:p>
        </w:tc>
        <w:tc>
          <w:tcPr>
            <w:tcW w:w="2126" w:type="dxa"/>
            <w:vAlign w:val="center"/>
          </w:tcPr>
          <w:p w14:paraId="5C2AD51D" w14:textId="77777777" w:rsidR="00645308" w:rsidRDefault="00A8786A" w:rsidP="00A8786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- (2</w:t>
            </w:r>
            <w:r w:rsidR="00645308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2</w:t>
            </w:r>
            <w:r w:rsidR="00645308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100</w:t>
            </w:r>
            <w:r w:rsidR="00645308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%)</w:t>
            </w:r>
          </w:p>
        </w:tc>
        <w:tc>
          <w:tcPr>
            <w:tcW w:w="6946" w:type="dxa"/>
            <w:vAlign w:val="center"/>
          </w:tcPr>
          <w:p w14:paraId="723E99E4" w14:textId="77777777" w:rsidR="00645308" w:rsidRPr="00246817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Based on consistent findings among studies with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low-to-moderat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met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hodological quality, there is moderate evidence for a negativ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association between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parental self-efficacy and screen time. </w:t>
            </w:r>
          </w:p>
        </w:tc>
      </w:tr>
      <w:tr w:rsidR="00645308" w:rsidRPr="00831433" w14:paraId="173B916E" w14:textId="77777777" w:rsidTr="001E64FA">
        <w:tc>
          <w:tcPr>
            <w:tcW w:w="2689" w:type="dxa"/>
            <w:vAlign w:val="center"/>
          </w:tcPr>
          <w:p w14:paraId="0A521FD1" w14:textId="77777777" w:rsidR="00645308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2835" w:type="dxa"/>
            <w:vAlign w:val="center"/>
          </w:tcPr>
          <w:p w14:paraId="0B9B3DFD" w14:textId="77777777" w:rsidR="00645308" w:rsidRPr="00574C2F" w:rsidRDefault="00645308" w:rsidP="001E64FA">
            <w:pP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4"/>
                <w:szCs w:val="20"/>
                <w:lang w:val="en-US"/>
              </w:rPr>
              <w:t xml:space="preserve"> + +</w:t>
            </w:r>
          </w:p>
        </w:tc>
        <w:tc>
          <w:tcPr>
            <w:tcW w:w="2126" w:type="dxa"/>
            <w:vAlign w:val="center"/>
          </w:tcPr>
          <w:p w14:paraId="5DA5DB11" w14:textId="77777777" w:rsidR="00645308" w:rsidRPr="00266158" w:rsidRDefault="00645308" w:rsidP="001E64FA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+</w:t>
            </w:r>
            <w:r w:rsidRPr="008A25F6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(2/2, 100%)</w:t>
            </w:r>
          </w:p>
        </w:tc>
        <w:tc>
          <w:tcPr>
            <w:tcW w:w="6946" w:type="dxa"/>
            <w:vAlign w:val="center"/>
          </w:tcPr>
          <w:p w14:paraId="3ED1F1F1" w14:textId="77777777" w:rsidR="00645308" w:rsidRPr="00491307" w:rsidRDefault="00645308" w:rsidP="001E64FA">
            <w:pPr>
              <w:rPr>
                <w:lang w:val="en-US"/>
              </w:rPr>
            </w:pP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Based on 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consistent findings among studies with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lo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w-to-moderate methodological quality, there is 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moderate evidence for a positive</w:t>
            </w:r>
            <w:r w:rsidRPr="00902975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association between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 countries and screen time. </w:t>
            </w:r>
          </w:p>
        </w:tc>
      </w:tr>
    </w:tbl>
    <w:p w14:paraId="6AED97A4" w14:textId="77777777" w:rsidR="00831433" w:rsidRPr="00DE27DB" w:rsidRDefault="00645308" w:rsidP="00831433">
      <w:pPr>
        <w:rPr>
          <w:lang w:val="en-US"/>
        </w:rPr>
      </w:pPr>
      <w:r>
        <w:rPr>
          <w:sz w:val="20"/>
          <w:vertAlign w:val="superscript"/>
          <w:lang w:val="en-US"/>
        </w:rPr>
        <w:t xml:space="preserve">a </w:t>
      </w:r>
      <w:r w:rsidRPr="001A3923">
        <w:rPr>
          <w:sz w:val="20"/>
          <w:lang w:val="en-US"/>
        </w:rPr>
        <w:t xml:space="preserve">bold </w:t>
      </w:r>
      <w:r>
        <w:rPr>
          <w:sz w:val="20"/>
          <w:lang w:val="en-US"/>
        </w:rPr>
        <w:t>indicates</w:t>
      </w:r>
      <w:r w:rsidRPr="001A3923">
        <w:rPr>
          <w:sz w:val="20"/>
          <w:lang w:val="en-US"/>
        </w:rPr>
        <w:t xml:space="preserve"> </w:t>
      </w:r>
      <w:r>
        <w:rPr>
          <w:sz w:val="20"/>
          <w:lang w:val="en-US"/>
        </w:rPr>
        <w:t xml:space="preserve">results from </w:t>
      </w:r>
      <w:r w:rsidRPr="001A3923">
        <w:rPr>
          <w:sz w:val="20"/>
          <w:lang w:val="en-US"/>
        </w:rPr>
        <w:t>high quality stud</w:t>
      </w:r>
      <w:r>
        <w:rPr>
          <w:sz w:val="20"/>
          <w:lang w:val="en-US"/>
        </w:rPr>
        <w:t xml:space="preserve">y; </w:t>
      </w:r>
      <w:r>
        <w:rPr>
          <w:sz w:val="20"/>
          <w:vertAlign w:val="superscript"/>
          <w:lang w:val="en-US"/>
        </w:rPr>
        <w:t xml:space="preserve">b </w:t>
      </w:r>
      <w:r>
        <w:rPr>
          <w:sz w:val="20"/>
          <w:lang w:val="en-US"/>
        </w:rPr>
        <w:t xml:space="preserve">summary score: + = consistent positive association, - = consistent negative association, 0 = consistent no association, ? = inconsistent findings; score is based on all studies unless 2 or more high quality studies were available. </w:t>
      </w:r>
      <w:r w:rsidR="00831433">
        <w:rPr>
          <w:sz w:val="20"/>
          <w:lang w:val="en-US"/>
        </w:rPr>
        <w:t>Abbreviations: BMI = body mass index, PA = physical activity, TV = television.</w:t>
      </w:r>
    </w:p>
    <w:p w14:paraId="6346EB7F" w14:textId="60A311C5" w:rsidR="00645308" w:rsidRPr="00DE27DB" w:rsidRDefault="00645308" w:rsidP="00645308">
      <w:pPr>
        <w:rPr>
          <w:lang w:val="en-US"/>
        </w:rPr>
      </w:pPr>
    </w:p>
    <w:p w14:paraId="32C54C5E" w14:textId="77777777" w:rsidR="00645308" w:rsidRPr="00645308" w:rsidRDefault="00645308" w:rsidP="00645308">
      <w:pPr>
        <w:rPr>
          <w:lang w:val="en-US"/>
        </w:rPr>
      </w:pPr>
    </w:p>
    <w:p w14:paraId="560F74D5" w14:textId="77777777" w:rsidR="001E64FA" w:rsidRPr="00645308" w:rsidRDefault="001E64FA">
      <w:pPr>
        <w:rPr>
          <w:lang w:val="en-US"/>
        </w:rPr>
      </w:pPr>
    </w:p>
    <w:sectPr w:rsidR="001E64FA" w:rsidRPr="00645308" w:rsidSect="001E64F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308"/>
    <w:rsid w:val="00026C64"/>
    <w:rsid w:val="001E64FA"/>
    <w:rsid w:val="006166F5"/>
    <w:rsid w:val="00645308"/>
    <w:rsid w:val="008042F6"/>
    <w:rsid w:val="00820A89"/>
    <w:rsid w:val="00831433"/>
    <w:rsid w:val="009D2619"/>
    <w:rsid w:val="00A8786A"/>
    <w:rsid w:val="00A94D2F"/>
    <w:rsid w:val="00AE6E3E"/>
    <w:rsid w:val="00B56D65"/>
    <w:rsid w:val="00E66DFD"/>
    <w:rsid w:val="00EB43AC"/>
    <w:rsid w:val="00EB6929"/>
    <w:rsid w:val="00EF0542"/>
    <w:rsid w:val="00FF1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159849"/>
  <w15:chartTrackingRefBased/>
  <w15:docId w15:val="{7BAB086D-9233-43C8-A56C-ABEB3CF2F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4530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453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opmerking">
    <w:name w:val="annotation text"/>
    <w:basedOn w:val="Standaard"/>
    <w:link w:val="TekstopmerkingChar"/>
    <w:uiPriority w:val="99"/>
    <w:unhideWhenUsed/>
    <w:rsid w:val="0064530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45308"/>
    <w:rPr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D2619"/>
    <w:rPr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D261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D2619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D26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D261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149D62-9842-4476-9988-7F47C9A518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350</Words>
  <Characters>12925</Characters>
  <Application>Microsoft Office Word</Application>
  <DocSecurity>4</DocSecurity>
  <Lines>107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5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man, S.L.C. (Sanne)</dc:creator>
  <cp:keywords/>
  <dc:description/>
  <cp:lastModifiedBy>Veldman, S.L.C. (Sanne)</cp:lastModifiedBy>
  <cp:revision>2</cp:revision>
  <dcterms:created xsi:type="dcterms:W3CDTF">2022-07-25T14:20:00Z</dcterms:created>
  <dcterms:modified xsi:type="dcterms:W3CDTF">2022-07-25T14:20:00Z</dcterms:modified>
</cp:coreProperties>
</file>